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FEDCD" w14:textId="77777777" w:rsidR="004E7B52" w:rsidRPr="00633D30" w:rsidRDefault="004E7B52" w:rsidP="004E7B52">
      <w:pPr>
        <w:pStyle w:val="SupplementaryMaterial"/>
        <w:rPr>
          <w:b w:val="0"/>
          <w:sz w:val="24"/>
          <w:szCs w:val="24"/>
        </w:rPr>
      </w:pPr>
      <w:r w:rsidRPr="00633D30">
        <w:rPr>
          <w:sz w:val="24"/>
          <w:szCs w:val="24"/>
        </w:rPr>
        <w:t>Supplementary Material</w:t>
      </w:r>
    </w:p>
    <w:p w14:paraId="61D2C05D" w14:textId="77777777" w:rsidR="004E7B52" w:rsidRPr="0094396F" w:rsidRDefault="004E7B52" w:rsidP="004E7B52">
      <w:pPr>
        <w:spacing w:after="120"/>
        <w:jc w:val="both"/>
        <w:rPr>
          <w:rFonts w:cs="Times New Roman"/>
          <w:b/>
          <w:sz w:val="32"/>
          <w:szCs w:val="32"/>
        </w:rPr>
      </w:pPr>
      <w:r w:rsidRPr="005D34B1">
        <w:rPr>
          <w:rFonts w:cs="Times New Roman"/>
          <w:b/>
          <w:sz w:val="32"/>
          <w:szCs w:val="32"/>
        </w:rPr>
        <w:softHyphen/>
        <w:t xml:space="preserve">Are </w:t>
      </w:r>
      <w:r>
        <w:rPr>
          <w:rFonts w:cs="Times New Roman"/>
          <w:b/>
          <w:sz w:val="32"/>
          <w:szCs w:val="32"/>
        </w:rPr>
        <w:t xml:space="preserve">the current </w:t>
      </w:r>
      <w:r w:rsidRPr="005D34B1">
        <w:rPr>
          <w:rFonts w:cs="Times New Roman"/>
          <w:b/>
          <w:sz w:val="32"/>
          <w:szCs w:val="32"/>
        </w:rPr>
        <w:t>gRNA ranking prediction algorithms useful for genome editing in plants?</w:t>
      </w:r>
    </w:p>
    <w:p w14:paraId="2ED6826C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r w:rsidRPr="006E43A2">
        <w:rPr>
          <w:rFonts w:cs="Times New Roman"/>
          <w:szCs w:val="24"/>
        </w:rPr>
        <w:t>Fatima Naim</w:t>
      </w:r>
      <w:r w:rsidRPr="006E43A2">
        <w:rPr>
          <w:rFonts w:cs="Times New Roman"/>
          <w:szCs w:val="24"/>
          <w:vertAlign w:val="superscript"/>
        </w:rPr>
        <w:t>ab*</w:t>
      </w:r>
      <w:r w:rsidRPr="006E43A2">
        <w:rPr>
          <w:rFonts w:cs="Times New Roman"/>
          <w:szCs w:val="24"/>
        </w:rPr>
        <w:t>, Kylie Shand</w:t>
      </w:r>
      <w:r w:rsidRPr="006E43A2">
        <w:rPr>
          <w:rFonts w:cs="Times New Roman"/>
          <w:szCs w:val="24"/>
          <w:vertAlign w:val="superscript"/>
        </w:rPr>
        <w:t>a</w:t>
      </w:r>
      <w:r w:rsidRPr="006E43A2">
        <w:rPr>
          <w:rFonts w:cs="Times New Roman"/>
          <w:szCs w:val="24"/>
        </w:rPr>
        <w:t>, Satomi Hayashi</w:t>
      </w:r>
      <w:r w:rsidRPr="006E43A2">
        <w:rPr>
          <w:rFonts w:cs="Times New Roman"/>
          <w:szCs w:val="24"/>
          <w:vertAlign w:val="superscript"/>
        </w:rPr>
        <w:t>a</w:t>
      </w:r>
      <w:r w:rsidRPr="006E43A2">
        <w:rPr>
          <w:rFonts w:cs="Times New Roman"/>
          <w:szCs w:val="24"/>
        </w:rPr>
        <w:t>, Martin O’Brien</w:t>
      </w:r>
      <w:r w:rsidRPr="006E43A2">
        <w:rPr>
          <w:rFonts w:cs="Times New Roman"/>
          <w:szCs w:val="24"/>
          <w:vertAlign w:val="superscript"/>
        </w:rPr>
        <w:t>c</w:t>
      </w:r>
      <w:r w:rsidRPr="006E43A2">
        <w:rPr>
          <w:rFonts w:cs="Times New Roman"/>
          <w:szCs w:val="24"/>
        </w:rPr>
        <w:t>, James McGree</w:t>
      </w:r>
      <w:r w:rsidRPr="006E43A2">
        <w:rPr>
          <w:rFonts w:cs="Times New Roman"/>
          <w:szCs w:val="24"/>
          <w:vertAlign w:val="superscript"/>
        </w:rPr>
        <w:t>d</w:t>
      </w:r>
      <w:r w:rsidRPr="006E43A2">
        <w:rPr>
          <w:rFonts w:cs="Times New Roman"/>
          <w:szCs w:val="24"/>
        </w:rPr>
        <w:t>, Alexander A. T. Johnson</w:t>
      </w:r>
      <w:r w:rsidRPr="006E43A2">
        <w:rPr>
          <w:rFonts w:cs="Times New Roman"/>
          <w:szCs w:val="24"/>
          <w:vertAlign w:val="superscript"/>
        </w:rPr>
        <w:t>c</w:t>
      </w:r>
      <w:r w:rsidRPr="006E43A2">
        <w:rPr>
          <w:rFonts w:cs="Times New Roman"/>
          <w:szCs w:val="24"/>
        </w:rPr>
        <w:t>, Benjamin Dugdale</w:t>
      </w:r>
      <w:r w:rsidRPr="006E43A2">
        <w:rPr>
          <w:rFonts w:cs="Times New Roman"/>
          <w:szCs w:val="24"/>
          <w:vertAlign w:val="superscript"/>
        </w:rPr>
        <w:t>a</w:t>
      </w:r>
      <w:r w:rsidRPr="006E43A2">
        <w:rPr>
          <w:rFonts w:cs="Times New Roman"/>
          <w:szCs w:val="24"/>
        </w:rPr>
        <w:t xml:space="preserve"> and Peter M. Waterhouse</w:t>
      </w:r>
      <w:r w:rsidRPr="006E43A2">
        <w:rPr>
          <w:rFonts w:cs="Times New Roman"/>
          <w:szCs w:val="24"/>
          <w:vertAlign w:val="superscript"/>
        </w:rPr>
        <w:t>a*</w:t>
      </w:r>
    </w:p>
    <w:p w14:paraId="76563CC7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</w:p>
    <w:p w14:paraId="65668C70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r w:rsidRPr="006E43A2">
        <w:rPr>
          <w:rFonts w:cs="Times New Roman"/>
          <w:szCs w:val="24"/>
          <w:vertAlign w:val="superscript"/>
        </w:rPr>
        <w:t>a</w:t>
      </w:r>
      <w:r w:rsidRPr="006E43A2">
        <w:rPr>
          <w:rFonts w:cs="Times New Roman"/>
          <w:szCs w:val="24"/>
        </w:rPr>
        <w:t>Centre for Tropical Crops and Biocommodities, Science and Engineering Faculty, Queensland University of Technology, Brisbane, Queensland 4000, Australia</w:t>
      </w:r>
    </w:p>
    <w:p w14:paraId="2A267F21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r w:rsidRPr="006E43A2">
        <w:rPr>
          <w:rFonts w:cs="Times New Roman"/>
          <w:szCs w:val="24"/>
          <w:vertAlign w:val="superscript"/>
        </w:rPr>
        <w:t>b</w:t>
      </w:r>
      <w:r w:rsidRPr="006E43A2">
        <w:rPr>
          <w:rFonts w:cs="Times New Roman"/>
          <w:szCs w:val="24"/>
        </w:rPr>
        <w:t>Centre for Crop and Disease Management, School of Molecular and Life Sciences, Curtin University, Bentley, Western Australia 6102, Australia</w:t>
      </w:r>
    </w:p>
    <w:p w14:paraId="21E7D1AF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r w:rsidRPr="006E43A2">
        <w:rPr>
          <w:rFonts w:cs="Times New Roman"/>
          <w:szCs w:val="24"/>
          <w:vertAlign w:val="superscript"/>
        </w:rPr>
        <w:t>c</w:t>
      </w:r>
      <w:r w:rsidRPr="006E43A2">
        <w:rPr>
          <w:rFonts w:cs="Times New Roman"/>
          <w:szCs w:val="24"/>
        </w:rPr>
        <w:t>School of BioSciences, The University of Melbourne, Victoria 3010, Australia</w:t>
      </w:r>
    </w:p>
    <w:p w14:paraId="5563DEFF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r w:rsidRPr="006E43A2">
        <w:rPr>
          <w:rFonts w:cs="Times New Roman"/>
          <w:szCs w:val="24"/>
          <w:vertAlign w:val="superscript"/>
        </w:rPr>
        <w:t>d</w:t>
      </w:r>
      <w:r w:rsidRPr="006E43A2">
        <w:rPr>
          <w:rFonts w:cs="Times New Roman"/>
          <w:szCs w:val="24"/>
        </w:rPr>
        <w:t>School of Mathematical Sciences, Science and Engineering Faculty, Queensland University of Technology, Brisbane, Queensland 4000, Australia</w:t>
      </w:r>
    </w:p>
    <w:p w14:paraId="736EADDB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</w:p>
    <w:p w14:paraId="7810A6DD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r w:rsidRPr="006E43A2">
        <w:rPr>
          <w:rFonts w:cs="Times New Roman"/>
          <w:szCs w:val="24"/>
          <w:vertAlign w:val="superscript"/>
        </w:rPr>
        <w:t>*</w:t>
      </w:r>
      <w:r w:rsidRPr="006E43A2">
        <w:rPr>
          <w:rFonts w:cs="Times New Roman"/>
          <w:szCs w:val="24"/>
        </w:rPr>
        <w:t xml:space="preserve"> Correspondence</w:t>
      </w:r>
    </w:p>
    <w:p w14:paraId="31DE5350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r w:rsidRPr="006E43A2">
        <w:rPr>
          <w:rFonts w:cs="Times New Roman"/>
          <w:szCs w:val="24"/>
        </w:rPr>
        <w:t xml:space="preserve">Dr Fatima Naim </w:t>
      </w:r>
    </w:p>
    <w:p w14:paraId="392EF49C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hyperlink r:id="rId5" w:history="1">
        <w:r w:rsidRPr="006E43A2">
          <w:rPr>
            <w:rStyle w:val="Hyperlink"/>
            <w:rFonts w:cs="Times New Roman"/>
            <w:szCs w:val="24"/>
          </w:rPr>
          <w:t>fatima.naim@curtin.edu.au</w:t>
        </w:r>
      </w:hyperlink>
    </w:p>
    <w:p w14:paraId="596AE8A0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r w:rsidRPr="006E43A2">
        <w:rPr>
          <w:rFonts w:cs="Times New Roman"/>
          <w:szCs w:val="24"/>
        </w:rPr>
        <w:t>Professor Peter Waterhouse</w:t>
      </w:r>
    </w:p>
    <w:p w14:paraId="756B27CD" w14:textId="77777777" w:rsidR="0091339E" w:rsidRPr="006E43A2" w:rsidRDefault="0091339E" w:rsidP="0091339E">
      <w:pPr>
        <w:spacing w:after="120"/>
        <w:jc w:val="both"/>
        <w:rPr>
          <w:rFonts w:cs="Times New Roman"/>
          <w:szCs w:val="24"/>
        </w:rPr>
      </w:pPr>
      <w:hyperlink r:id="rId6" w:history="1">
        <w:r w:rsidRPr="006E43A2">
          <w:rPr>
            <w:rStyle w:val="Hyperlink"/>
            <w:rFonts w:cs="Times New Roman"/>
            <w:szCs w:val="24"/>
          </w:rPr>
          <w:t>peter.waterhouse@qut.edu.au</w:t>
        </w:r>
      </w:hyperlink>
    </w:p>
    <w:p w14:paraId="45864EDE" w14:textId="77777777" w:rsidR="004E7B52" w:rsidRDefault="004E7B52">
      <w:pPr>
        <w:spacing w:before="0"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C8C6919" w14:textId="77777777" w:rsidR="004E7B52" w:rsidRPr="00863E69" w:rsidRDefault="004E7B52" w:rsidP="004E7B52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Fig 1. </w:t>
      </w:r>
      <w:r>
        <w:rPr>
          <w:rFonts w:cs="Times New Roman"/>
          <w:szCs w:val="24"/>
        </w:rPr>
        <w:t xml:space="preserve">NanoLuc luminescence measured in leaf tissue infiltrated with </w:t>
      </w:r>
      <w:r w:rsidRPr="005D34B1">
        <w:rPr>
          <w:rFonts w:eastAsia="Times New Roman" w:cs="Times New Roman"/>
          <w:szCs w:val="24"/>
          <w:lang w:eastAsia="en-AU"/>
        </w:rPr>
        <w:t>p2X35S-NanoLuc</w:t>
      </w:r>
      <w:r>
        <w:rPr>
          <w:rFonts w:eastAsia="Times New Roman" w:cs="Times New Roman"/>
          <w:szCs w:val="24"/>
          <w:lang w:eastAsia="en-AU"/>
        </w:rPr>
        <w:t xml:space="preserve">-NOSt (p35S-NLUC), p19 and with or without an editing construct targeting NanoLuc. Control infiltration contained </w:t>
      </w:r>
      <w:r w:rsidRPr="005D34B1">
        <w:rPr>
          <w:rFonts w:eastAsia="Times New Roman" w:cs="Times New Roman"/>
          <w:szCs w:val="24"/>
          <w:lang w:eastAsia="en-AU"/>
        </w:rPr>
        <w:t>p2X35S-NanoLuc</w:t>
      </w:r>
      <w:r>
        <w:rPr>
          <w:rFonts w:eastAsia="Times New Roman" w:cs="Times New Roman"/>
          <w:szCs w:val="24"/>
          <w:lang w:eastAsia="en-AU"/>
        </w:rPr>
        <w:t xml:space="preserve">-NOSt (p35S-NLUC), p19 and an editing construct targeting an endogenous </w:t>
      </w:r>
      <w:r>
        <w:rPr>
          <w:rFonts w:eastAsia="Times New Roman" w:cs="Times New Roman"/>
          <w:i/>
          <w:szCs w:val="24"/>
          <w:lang w:eastAsia="en-AU"/>
        </w:rPr>
        <w:t>N.benthamiana</w:t>
      </w:r>
      <w:r>
        <w:rPr>
          <w:rFonts w:eastAsia="Times New Roman" w:cs="Times New Roman"/>
          <w:szCs w:val="24"/>
          <w:lang w:eastAsia="en-AU"/>
        </w:rPr>
        <w:t xml:space="preserve"> gene.</w:t>
      </w:r>
    </w:p>
    <w:p w14:paraId="41A8C4BD" w14:textId="77777777" w:rsidR="004E7B52" w:rsidRDefault="004E7B52" w:rsidP="004E7B52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42F5EA" wp14:editId="35E0F357">
                <wp:simplePos x="0" y="0"/>
                <wp:positionH relativeFrom="column">
                  <wp:posOffset>-85279</wp:posOffset>
                </wp:positionH>
                <wp:positionV relativeFrom="paragraph">
                  <wp:posOffset>326630</wp:posOffset>
                </wp:positionV>
                <wp:extent cx="8240567" cy="3476608"/>
                <wp:effectExtent l="0" t="0" r="8255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40567" cy="3476608"/>
                          <a:chOff x="0" y="0"/>
                          <a:chExt cx="8240567" cy="3476608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927735" y="939114"/>
                            <a:ext cx="2360294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2DF5F3" w14:textId="77777777" w:rsidR="004E7B52" w:rsidRPr="002A5001" w:rsidRDefault="004E7B52" w:rsidP="004E7B52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2A5001">
                                <w:rPr>
                                  <w:rFonts w:ascii="Arial" w:hAnsi="Arial" w:cs="Arial"/>
                                </w:rPr>
                                <w:t>NanoLuc Luminesc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666287" y="0"/>
                            <a:ext cx="7574280" cy="3476608"/>
                            <a:chOff x="0" y="0"/>
                            <a:chExt cx="7574280" cy="3476608"/>
                          </a:xfrm>
                        </wpg:grpSpPr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28103" y="3132438"/>
                              <a:ext cx="2360930" cy="3441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7A3C05" w14:textId="77777777" w:rsidR="004E7B52" w:rsidRPr="002A5001" w:rsidRDefault="004E7B52" w:rsidP="004E7B52">
                                <w:pPr>
                                  <w:rPr>
                                    <w:rFonts w:ascii="Arial" w:hAnsi="Arial" w:cs="Arial"/>
                                    <w:lang w:val="en-AU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lang w:val="en-AU"/>
                                  </w:rPr>
                                  <w:t>Infiltration treatm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aphicFrame>
                          <wpg:cNvPr id="5" name="Chart 5"/>
                          <wpg:cNvFrPr/>
                          <wpg:xfrm>
                            <a:off x="0" y="0"/>
                            <a:ext cx="757428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A42F5EA" id="Group 9" o:spid="_x0000_s1026" style="position:absolute;margin-left:-6.7pt;margin-top:25.7pt;width:648.85pt;height:273.75pt;z-index:251659264" coordsize="82405,34766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u2ZivgQMAAKgKAAAOAAAAZHJzL2Uyb0RvYy54bWzUVttu2zgQfS+w/0DwvdHVki1EKdqk&#10;Dgp0dwu0+wE0RV2wEsmSdOT063c4kmUn2SJt9yFYP8i8DmfOzJmZyzeHoSd3wthOyZJGFyElQnJV&#10;dbIp6V9ftq/XlFjHZMV6JUVJ74Wlb65+e3U56kLEqlV9JQwBIdIWoy5p65wugsDyVgzMXigtJGzW&#10;ygzMwdQ0QWXYCNKHPojDMAtGZSptFBfWwurNtEmvUH5dC+7+rGsrHOlLCro5/Br87vw3uLpkRWOY&#10;bjs+q8F+QYuBdRIeXUTdMMfI3nRPRA0dN8qq2l1wNQSqrjsu0AawJgofWXNr1F6jLU0xNnqBCaB9&#10;hNMvi+V/3H0ypKtKuqFEsgFchK+SjYdm1E0BJ26N/qw/mXmhmWbe2kNtBv8PdpADgnq/gCoOjnBY&#10;XMdpuMpySjjsJWmeZeF6gp234Jsn93j7/pmbwfHhwOu3qDNqCCF7Qsn+N5Q+t0wLBN96DGaU4ggs&#10;mXD64i18pw4knqDCYx4n4g6wDGzAiLD6o+J/WyLVdctkI94ao8ZWsAr0i/xNsGK56iG3hfVCduPv&#10;qgJ3sL1TKMiDTYyCEI4yCH344fKM/etNnOfJihJAeZNsoiidQD66IU6yMN6kkxtWYQpuwcePWLJC&#10;G+tuhRqIH5TUAHfwAXb30Tqv5+mI97lVfVdtu77HiWl2170hdwx4tsXfLP3BsV6SEdRbxSuULJW/&#10;D6JZMXQO8kDfDRAwk2247HF6LyscO9b10xg06eUMnMdqQs0ddgc46AHcqeoeIESwgPWQn8CgVplv&#10;lIzA9ZLar3tmBCX9Bwlu2ERp6pMDTtJVHsPEnO/szneY5CCqpI6SaXjtMKEgDvotuGvbIV4nTWZd&#10;ITonTmHMTsNTaEGmPCcgkuQnCZhlWbyGAH3KwnyVp/Ea7PppFn7v5ouy8AjVS3DQ+3kmXQyYRmGC&#10;gCdREqfJnNrOWbdJFtjTKMeSs2B3otT/mXVYPzCXnUL+BcgnlSdf/Tz5sNpvDVS7xxyE/DlxEHK1&#10;cWTlk9jMwa1ZKuCPlL0HtInzNIGUjSnRizsKmBsPH1Hz8LuNw/OdEPcqQ17lBY7mboE/qYI/KmkW&#10;ALntUbPxLwKAD9DI3Ci+H4R0U2dmRM8ctIW27bSFhFr4LsN8qKai98BiLC4LGHNZP/fSqdJjKsV2&#10;6PySh+18jqdODebVPwAAAP//AwBQSwMEFAAGAAgAAAAhAIYhtFVcAQAAugIAACAAAABkcnMvY2hh&#10;cnRzL19yZWxzL2NoYXJ0MS54bWwucmVsc6ySTUsDMRCG74L/YQl47KZbQUS67aEqFPyiH+cSs7Pb&#10;aJJZM6ls/72zXSpWWrx4CZnJ5H0nz2Q4bpxNPiGQQZ+LLO2LBLzGwvgqF8vFfe9aJBSVL5RFD7nY&#10;Aonx6PxsOAOrIl+itakpYRVPuVjHWN9ISXoNTlGKNXg+KTE4FTkMlayVflcVyEG/fyXDTw0xOtBM&#10;pkUuwrS4FMliW7Pz39pYlkbDLeqNAx+PWEi08Pz6BjqyqAoVxE6WuGeN3vPBxyZCsem5bUprFaBG&#10;42Oq0cmaGaFXVnplXLniuhUXrtRG7g1JTmbT+ctMdtIXg34BZCovnx6Wk93CqVYyRAi8Nb40NoaO&#10;IscMeVegWviUNpaafZuPWDCBu4YvcgtCHkc1OIHKGR2QsOwe0lFiOll2OACp+cVxghbDPG4t7M1z&#10;odscZSnP8pR39h/ev2yp7eLbVR78uNEXAA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JlrwQuEAAAALAQAADwAAAGRycy9kb3ducmV2LnhtbEyPwW7CMAyG75P2DpGRdoM0FKZSmiKEtp3Q&#10;JGDStFtoTFvRJFUT2vL2M6ftZNn+9PtzthlNw3rsfO2sBDGLgKEtnK5tKeHr9D5NgPmgrFaNsyjh&#10;jh42+fNTplLtBnvA/hhKRiHWp0pCFUKbcu6LCo3yM9eipd3FdUYFaruS604NFG4aPo+iV25UbelC&#10;pVrcVVhcjzcj4WNQwzYWb/3+etndf07Lz++9QClfJuN2DSzgGP5geOiTOuTkdHY3qz1rJExFvCBU&#10;wlJQfQDzZBEDO9NklayA5xn//0P+CwAA//8DAFBLAwQUAAYACAAAACEA1S0YMewEAADCJQAAFQAA&#10;AGRycy9jaGFydHMvc3R5bGUxLnhtbOxa227jNhD9FYEfENlOnThGFCBNsEABpxtsF9hnWqJsdilS&#10;Jel1nK/vkJJoUfIt9WXjbN+isUNxzpk5Mxz6NlbDeIql/ksvGAleMsbBoCI01TofhqGKpyTD6iKj&#10;sRRKpPoiFlko0pTGJEwknlM+CXudbi9croLKZXBrFZETDq9IhcywVhdCTqo1MgardK7CDFOOAppE&#10;CBZFd7ewPfxC1VeqGbFPjH8hKXzhJUIdFFpTShlrGUmakli3zKngS2NGuZDwEjy0bpIHJoMfmEVI&#10;v5h34yGbZU8iKWxX/U7HvtGaP6dpYb6szGFtlbvbEDZevsvuMSHpl2cZqNcIdc06wXciOfwNThsv&#10;zNd9P2OsyUTIxT14f86Oq/xZWih5MI/QTb/XR0GM8wilDGv4M8uBa8UnKMBsAojEumREMJp8AmZ3&#10;pKdb8eDTM6jMDXqArPoLpJjxxPAA/80LOoqNAy816m5WM9fiyubCvSQ4yEQCyYQZE/M/hXHn8w8i&#10;JU0IuGttI8pJZSvi/WQRXsZdPUwrtjxwGskxnnRtyDYgZB+B4HW56QgtkhlrPMJjArEJ8XEyvpqK&#10;dF3Fth/yvcrcCPn1irQmrBPPTff0YCJ3pk/ne/L90Gq8S5gzvSbMrSDVxaORH6u26zjxqXIMNqjy&#10;UuvtmgRMj0WygHojhTZ1MlB5/IlKpUdY6WcsoTJ3UQBKpI30pCBEILyM5iiYCvnatJnvQSmHT1Aw&#10;l0a71T8zLAkK2B8c1O3yqn99hQJtH7qD3mCAAln/ZFz/BPMYliqEPigeHjQ8Fxyr/H6mQSh1KU6F&#10;H4Uir4xAY3wWlO8Wj2VLoUyz46o9hjdWRbjsJWxw791CNAXWVHl/v+7p8nGnfHpH+y937Dwwhazt&#10;g7Wsh9tqp/2O18TZzAOwDs4ArFnlflGveoP+ddWRSJ4UzeCG5M6nEDaryt/aDsIj3YHkYHvCElrB&#10;wwG3BfCjxncLXdvubdPLNZC2ZM8DsgZbA8oRXkB1CtQiGwto5WMqYwZSpegriVDfUFfPwm9UklTi&#10;7AxDt9ZLnyByfaAM5l/x+LzPZJUScNuYQ2CY5v/jnlJ8zhIx57/jFcJTJIgnx9VBey85Nm1RsyDW&#10;BGPTiWNVR/XG47jXUXk8b5OnA8wCvJev1rUaG4kUuasTJztcbKDm2EnhRih+c+wY3tQc4+HmwlvH&#10;Eg7eQp405k3s/ERgHYI+sA7vPYD1sIQDhDihkmxB1ZNzk93OsDL1lpufwFyGQRf7hP9+R+4cO/uO&#10;NDgz3VobUGcxk9d203us2rMlYo4NcTWQ8dPwpjLvkYZtPKd0JH6p6uFmKD66buKyB7o+lgQnRP5S&#10;0LpC4UPrysoe0LIGmmRCeHJaQbD9/jEueNaMU9nSx5wJfXbXA0bRq41bpqqHy8ezuuao+1EOsRSR&#10;lKhzv2rbflHV8LN4/F/SInQISWugqT/SlfVv5uJzbK8SahfX5lrB2sZYEdM5l3fyJsOW7msJ0m4+&#10;bcu7tbx5OnyQccROLWH3ptMHx+199V4zthzuXh6xmha/GVAL9Sh0OUX275stdB5gDr53cOPo0sRv&#10;CFyf0GgIIAzql8vb9WmFr7P8pCf2PaZUay8M3Ujxv4ya9jmeAR3t6FoCCj91mZGPX/R8N+dwe90W&#10;op908HSTiYKobaOKYu9GIpY/trr7FwAA//8DAFBLAwQUAAYACAAAACEAEhnonYUIAABIIAAAFQAA&#10;AGRycy9jaGFydHMvY2hhcnQxLnhtbOwaa2/bOPL7AfcfdEK+LWxL1Nuos0iUZFE0SYMm3QPuGy3R&#10;ji6UqFJ0Hl3sf9/hS37Eat3F3e49GiCpSM4Mh8N5s29+fK6p80h4V7Fm5vpjz3VIU7CyapYz9+Pd&#10;xSh1nU7gpsSUNWTmvpDO/fH4r395U0yLe8zFbYsL4gCRppsWM/deiHY6mXTFPalxN2YtaWBtwXiN&#10;BQz5clJy/ATEazpBnhdPFBHXEMC/g0CNq8bi80Pw2WJRFeSMFauaNEJzwQnFAiTQ3VdtZ6kVfszR&#10;K4p1VXDWsYUYF6yeaGL2UEDMjyb9qY5BSCUWxM+80HnEdOZ67kROUtws9QRpRh9v9SRnq6YkZc54&#10;A9exAV8X0xMqCG+AVM4aAVwbedUHSbzG/GHVjoDdFg45r2glXtSx3eM3QDu/ZyAP5wP5tKo46WZu&#10;4YdrEYTfKgAvmaQTZO4VDuuH0068UKIP5HtInnbS76tYuMCUznHxIGWzAdyDrtcl4q4wJJZSI/kh&#10;KkGJ/KD4ha2EEjcD/Ybhhkhhm/aGH7/B04ZdVJQCGJ7SZmtiYmfIYkEKcdlJYhOLCTs9awpzVr7c&#10;cIczIe/X6driouKduMSduMEcVNp3pYGJ9/BnQdnTzCWUgppVoGhyHgTM+GfXeeK4nbndpxXmxHVw&#10;U8A0XIbgdpALGPtSfMBZJ26lVNWglTPmPCVZfABuus8AGnrAz1xxVam/q5nbgBVLi+bVA1hzw27V&#10;l+s8gH4BCtikOoICn+OO0EpavQeqgqcdo1UpxaUG0sRJTrkWq3j2FQxd1Ves1HNx5AE5ze+qfr9Y&#10;6OnAToOElaOQVEC0OxtIi2wc8dKSBbiYmftD3Yyo0OQI3lkgWC8U3c5C0ckFoK0Foz6NqEhTyguS&#10;4pIGCfdijRHAQaZw1/qO5YdVK7wS7E4OzgglgpiTGrtuKRMnnOAd/ZtjnktfKafh+6wyMisYlcwV&#10;0yXYfgtOUcunoKsOzJ2UevER85ecUbblE0ANCcismFbls8YyLDBeEkPezIhnCQc3/oEs5Nfi+Pae&#10;EIH+dnR15HvylGoaAHIMdypBWpGDMxKasNI4qfc9gB4oclI0mr4R6pd0BBcF+C5Nb/eyv832qkZa&#10;ztvFNVmCljwa52IOTDg/xbyTB9Gfd6BD+ixzJu61VGHlZ0zXKwXIXK807Lwpc9xuibWFO5EEm1X9&#10;SozXRz6aHl0foaAXJoD1wtTBL2clOf6JgGvHVIGpkKhmXwlc+T15Cw7crja+Yvp47MfITzIUjWPf&#10;i70w9ZAk9KgUtVXKZTGkKcqVyE+TIAmicZQFcQZfisN9GMhgJCj1PJSicRBFWRqmaHCPwGKEUZSG&#10;cTBGYO6hlybhEFehwfDTNPLixBuHaezLXQb3iAxGmgFKGMRj4CiNoyz0h/aIDUacoRiFgT+Os9jz&#10;IdFIhzASew4vCVAQRmMUIhREYZYMYaQGIwrAwyZJMo5CBNuFYTyEkRkM5AVxCgIeJ3AYFCRhNITh&#10;S48rrzBIYy9IUAYHgeP4gTe4iW9vPQHGkiSKx5HnxyDn3ZOA0qz1Uw+sLVs1r6vmu75v29R3ff8f&#10;1Pdez/emgw7kalmEItcpZGq2gIwEPuu2hDStWUJaRpeQMxWQof3x2ZGqFnRmo/PWvVkqWPdGNCyw&#10;ihIQyF/FsHcqhr3bjGHreL+bEAzEp+WH6xNn0DNb76SgBj2+jUMKajBaWVtUUF+NNwpq0NPaGKOg&#10;Bp2rjSsKajAy2FiioAYjjo0fCiobigA2ZigonaftC9x9oJCVIWcqt9gLZ+XfBtHt6PryY769MWjK&#10;+sL1wAYFozZQwA5lQJBIQgZ0tak96wgD+eU61/HGnnf+g6fTzvX0oSkQSpI49YIgGMOv/PmqugUo&#10;Sg7DsKoHmc+Be1g1DLIw8YM4jsfwK38GL9WmQCFKgsMwrHqGsX8gV1ZVwziJDju5VVs4RRomkC59&#10;9RxWhaMEQU4SQw6kryMYNA2rznEYoMMwes2O0yDaEtagX+hTIEgqJV/rG9lB0VmPSdH1wGq7UXPy&#10;LCt+qfDw5aw4FNC/5EGQenkejqKz+HwUelk+Oj0P0Og8QWcogzw7yPNf162T+FtbJ3640TaJp6um&#10;+rQib02J+QvU0upn5KEsHoUoiEdpEkWjBHY/i5IzFJ2f/ipLGDgP8Gz/VaeQBq3rxfJyTlUl092z&#10;p0uyhCL4HdlpjcAK1EZb9Y+EzrG4xvV2rSXnbwnfO39DuKz3XtE5Xc3nlNxWnzdJAYc9a0vc/r0q&#10;xb3GRH6mCzPdxjF12QglehY/WwlBfgKmhwITnnYXoljVh7DRZj0Ozu1EFbC74D2drsDQBFlKVWC8&#10;ggOpTqHmDfKHK/xshL4BWKrmwNbJ8fMNM129ueYcXORFLZy1d5y5pkCEFgxbgfAuq+aBQLahSuZi&#10;WuN/Mn5XFQ9X0NHTxFU7R/UQgJXhRQFIcPE9Bw0oyB3TbPwJqY9vO0DQyNpoDEFZqPtFX24MHZb6&#10;2OYNnm426EaxsSLV5foPadRlv7NP970/p/tz0P6Flnx3Yjph2g8YczdrxJiebN/9g3Cj+nKk7chY&#10;GJ3TE0jq9ZxM7JVpwSw0LztiG2JaSaGKZlcrKqrLRwq2tWHs4GJ6twLhZL9/6fnbcBv/Iv9iuorK&#10;XfzEq1L2cLXPN0062vx7S5s/wr5ByK8PuMel2ozzz/epskjsnxvAxX2hbvvuvP5vHhf2Oq8++VCO&#10;bb/zUkunRDwRYhzWXA9MOtJ7nr0B/huUESxt82FDfv9cde8batJG4zvLqmtP4SHloTsxzhbyOJNi&#10;QJZ4Bj6yk29gkDDt+Er7NmIZ/dIbwnw58H7w3+/Rdo0eYs9XH/pkut+//R38oKUKBPmgTM+wwA6H&#10;V6SZy9+WuqCVUfFjKx+ut+8JcsYeR1UX6/8AcPwbAAAA//8DAFBLAwQUAAYACAAAACEAHBSnqAIB&#10;AABuAwAAFgAAAGRycy9jaGFydHMvY29sb3JzMS54bWyck0FugzAQRa+CfAAMJKEVCtlkXXXRE4wG&#10;O1iyPZHtps3ta0ihhapI4N3M139/ZiQf0VdImtxbuGuRfBptY8PXrA3hWnHusRUGfGoUOvIkQ4pk&#10;OEmpUPDGwYeyF15kecGxBRd6CvvGwB8KXYWNEZKcgeBTcpeBYXSkZCU3oCxLjAhtzfCOWrBENTXL&#10;M3Y6QtVPI87aJTfQNQNEYUPO+L9asaDtFrT9gnZY0MpOiye9gVMQFNlZ2Q2q380LNY8Nyiy+zsN/&#10;m6aIued58PSoVykfqHi+7agV8ePI0/j9hvjDBs/T4JnG74b2ik1G1ArPOPI0fmzPUF35871OXwAA&#10;AP//AwBQSwECLQAUAAYACAAAACEA8PzcjzoBAAAsAwAAEwAAAAAAAAAAAAAAAAAAAAAAW0NvbnRl&#10;bnRfVHlwZXNdLnhtbFBLAQItABQABgAIAAAAIQA4/SH/1gAAAJQBAAALAAAAAAAAAAAAAAAAAGsB&#10;AABfcmVscy8ucmVsc1BLAQItABQABgAIAAAAIQCu2ZivgQMAAKgKAAAOAAAAAAAAAAAAAAAAAGoC&#10;AABkcnMvZTJvRG9jLnhtbFBLAQItABQABgAIAAAAIQCGIbRVXAEAALoCAAAgAAAAAAAAAAAAAAAA&#10;ABcGAABkcnMvY2hhcnRzL19yZWxzL2NoYXJ0MS54bWwucmVsc1BLAQItABQABgAIAAAAIQCrFs1G&#10;uQAAACIBAAAZAAAAAAAAAAAAAAAAALEHAABkcnMvX3JlbHMvZTJvRG9jLnhtbC5yZWxzUEsBAi0A&#10;FAAGAAgAAAAhACZa8ELhAAAACwEAAA8AAAAAAAAAAAAAAAAAoQgAAGRycy9kb3ducmV2LnhtbFBL&#10;AQItABQABgAIAAAAIQDVLRgx7AQAAMIlAAAVAAAAAAAAAAAAAAAAAK8JAABkcnMvY2hhcnRzL3N0&#10;eWxlMS54bWxQSwECLQAUAAYACAAAACEAEhnonYUIAABIIAAAFQAAAAAAAAAAAAAAAADODgAAZHJz&#10;L2NoYXJ0cy9jaGFydDEueG1sUEsBAi0AFAAGAAgAAAAhABwUp6gCAQAAbgMAABYAAAAAAAAAAAAA&#10;AAAAhhcAAGRycy9jaGFydHMvY29sb3JzMS54bWxQSwUGAAAAAAkACQBSAgAAvB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9278;top:9391;width:23603;height:504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OymxQAAANwAAAAPAAAAZHJzL2Rvd25yZXYueG1sRI9Ba8JA&#10;FITvBf/D8oTe6kYPGlNXUUvFQ0Ga9ge8Zl+T0OzbmH018d+7BaHHYWa+YVabwTXqQl2oPRuYThJQ&#10;xIW3NZcGPj9en1JQQZAtNp7JwJUCbNajhxVm1vf8TpdcShUhHDI0UIm0mdahqMhhmPiWOHrfvnMo&#10;UXalth32Ee4aPUuSuXZYc1yosKV9RcVP/usM6GE5zw9fycvb+VoXIn162i1TYx7Hw/YZlNAg/+F7&#10;+2gNzKYL+DsTj4Be3wAAAP//AwBQSwECLQAUAAYACAAAACEA2+H2y+4AAACFAQAAEwAAAAAAAAAA&#10;AAAAAAAAAAAAW0NvbnRlbnRfVHlwZXNdLnhtbFBLAQItABQABgAIAAAAIQBa9CxbvwAAABUBAAAL&#10;AAAAAAAAAAAAAAAAAB8BAABfcmVscy8ucmVsc1BLAQItABQABgAIAAAAIQDomOymxQAAANwAAAAP&#10;AAAAAAAAAAAAAAAAAAcCAABkcnMvZG93bnJldi54bWxQSwUGAAAAAAMAAwC3AAAA+QIAAAAA&#10;" stroked="f">
                  <v:textbox style="mso-fit-shape-to-text:t">
                    <w:txbxContent>
                      <w:p w:rsidR="004E7B52" w:rsidRPr="002A5001" w:rsidRDefault="004E7B52" w:rsidP="004E7B52">
                        <w:pPr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2A5001">
                          <w:rPr>
                            <w:rFonts w:ascii="Arial" w:hAnsi="Arial" w:cs="Arial"/>
                          </w:rPr>
                          <w:t>NanoLuc</w:t>
                        </w:r>
                        <w:proofErr w:type="spellEnd"/>
                        <w:r w:rsidRPr="002A5001">
                          <w:rPr>
                            <w:rFonts w:ascii="Arial" w:hAnsi="Arial" w:cs="Arial"/>
                          </w:rPr>
                          <w:t xml:space="preserve"> Luminescence</w:t>
                        </w:r>
                      </w:p>
                    </w:txbxContent>
                  </v:textbox>
                </v:shape>
                <v:group id="Group 8" o:spid="_x0000_s1028" style="position:absolute;left:6662;width:75743;height:34766" coordsize="75742,34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Text Box 2" o:spid="_x0000_s1029" type="#_x0000_t202" style="position:absolute;left:24281;top:31324;width:23609;height:3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  <v:textbox>
                      <w:txbxContent>
                        <w:p w:rsidR="004E7B52" w:rsidRPr="002A5001" w:rsidRDefault="004E7B52" w:rsidP="004E7B52">
                          <w:pPr>
                            <w:rPr>
                              <w:rFonts w:ascii="Arial" w:hAnsi="Arial" w:cs="Arial"/>
                              <w:lang w:val="en-AU"/>
                            </w:rPr>
                          </w:pPr>
                          <w:r>
                            <w:rPr>
                              <w:rFonts w:ascii="Arial" w:hAnsi="Arial" w:cs="Arial"/>
                              <w:lang w:val="en-AU"/>
                            </w:rPr>
                            <w:t>Infiltration treatments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5" o:spid="_x0000_s1030" type="#_x0000_t75" style="position:absolute;left:-79;top:-60;width:75895;height:275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GXJwgAAANoAAAAPAAAAZHJzL2Rvd25yZXYueG1sRI9Bi8Iw&#10;FITvgv8hPGEvsqYrKNo1ii4IKniwetjj2+TZFpuX0kTt/nsjCB6HmfmGmS1aW4kbNb50rOBrkIAg&#10;1s6UnCs4HdefExA+IBusHJOCf/KwmHc7M0yNu/OBblnIRYSwT1FBEUKdSul1QRb9wNXE0Tu7xmKI&#10;ssmlafAe4baSwyQZS4slx4UCa/opSF+yq1WQbSq9liHry73+daPdar/9206V+ui1y28QgdrwDr/a&#10;G6NgBM8r8QbI+QMAAP//AwBQSwECLQAUAAYACAAAACEA2+H2y+4AAACFAQAAEwAAAAAAAAAAAAAA&#10;AAAAAAAAW0NvbnRlbnRfVHlwZXNdLnhtbFBLAQItABQABgAIAAAAIQBa9CxbvwAAABUBAAALAAAA&#10;AAAAAAAAAAAAAB8BAABfcmVscy8ucmVsc1BLAQItABQABgAIAAAAIQBaVGXJwgAAANoAAAAPAAAA&#10;AAAAAAAAAAAAAAcCAABkcnMvZG93bnJldi54bWxQSwUGAAAAAAMAAwC3AAAA9gIAAAAA&#10;">
                    <v:imagedata r:id="rId8" o:title=""/>
                    <o:lock v:ext="edit" aspectratio="f"/>
                  </v:shape>
                </v:group>
              </v:group>
            </w:pict>
          </mc:Fallback>
        </mc:AlternateContent>
      </w:r>
    </w:p>
    <w:p w14:paraId="505D4BBB" w14:textId="77777777" w:rsidR="004E7B52" w:rsidRDefault="004E7B52" w:rsidP="004E7B52">
      <w:pPr>
        <w:rPr>
          <w:rFonts w:cs="Times New Roman"/>
          <w:szCs w:val="24"/>
        </w:rPr>
      </w:pPr>
    </w:p>
    <w:p w14:paraId="262F1C74" w14:textId="77777777" w:rsidR="004E7B52" w:rsidRDefault="004E7B52" w:rsidP="004E7B52">
      <w:pPr>
        <w:rPr>
          <w:rFonts w:cs="Times New Roman"/>
          <w:szCs w:val="24"/>
        </w:rPr>
      </w:pPr>
    </w:p>
    <w:p w14:paraId="7863479C" w14:textId="77777777" w:rsidR="004E7B52" w:rsidRDefault="004E7B52" w:rsidP="004E7B52">
      <w:pPr>
        <w:rPr>
          <w:rFonts w:cs="Times New Roman"/>
          <w:szCs w:val="24"/>
        </w:rPr>
      </w:pPr>
    </w:p>
    <w:p w14:paraId="13BF11BA" w14:textId="77777777" w:rsidR="004E7B52" w:rsidRDefault="004E7B52" w:rsidP="004E7B52">
      <w:pPr>
        <w:rPr>
          <w:rFonts w:cs="Times New Roman"/>
          <w:szCs w:val="24"/>
        </w:rPr>
      </w:pPr>
    </w:p>
    <w:p w14:paraId="2417CF55" w14:textId="77777777" w:rsidR="004E7B52" w:rsidRDefault="004E7B52" w:rsidP="004E7B52">
      <w:pPr>
        <w:rPr>
          <w:rFonts w:cs="Times New Roman"/>
          <w:szCs w:val="24"/>
        </w:rPr>
      </w:pPr>
    </w:p>
    <w:p w14:paraId="4079C3A6" w14:textId="77777777" w:rsidR="004E7B52" w:rsidRDefault="004E7B52" w:rsidP="004E7B52">
      <w:pPr>
        <w:rPr>
          <w:rFonts w:cs="Times New Roman"/>
          <w:szCs w:val="24"/>
        </w:rPr>
      </w:pPr>
    </w:p>
    <w:p w14:paraId="1A5393FE" w14:textId="77777777" w:rsidR="004E7B52" w:rsidRDefault="004E7B52" w:rsidP="004E7B52">
      <w:pPr>
        <w:rPr>
          <w:rFonts w:cs="Times New Roman"/>
          <w:szCs w:val="24"/>
        </w:rPr>
      </w:pPr>
    </w:p>
    <w:p w14:paraId="13614534" w14:textId="77777777" w:rsidR="004E7B52" w:rsidRDefault="004E7B52" w:rsidP="004E7B52">
      <w:pPr>
        <w:rPr>
          <w:rFonts w:cs="Times New Roman"/>
          <w:szCs w:val="24"/>
        </w:rPr>
      </w:pPr>
    </w:p>
    <w:p w14:paraId="15A88BC6" w14:textId="77777777" w:rsidR="004E7B52" w:rsidRPr="00186D0E" w:rsidRDefault="004E7B52" w:rsidP="004E7B52">
      <w:pPr>
        <w:rPr>
          <w:rFonts w:cs="Times New Roman"/>
          <w:szCs w:val="24"/>
        </w:rPr>
      </w:pPr>
    </w:p>
    <w:p w14:paraId="7E06E106" w14:textId="77777777" w:rsidR="004E7B52" w:rsidRDefault="004E7B52" w:rsidP="004E7B52">
      <w:pPr>
        <w:rPr>
          <w:rFonts w:cs="Times New Roman"/>
          <w:szCs w:val="24"/>
        </w:rPr>
      </w:pPr>
      <w:bookmarkStart w:id="0" w:name="_GoBack"/>
      <w:bookmarkEnd w:id="0"/>
    </w:p>
    <w:p w14:paraId="68F3A8ED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66A46EC7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4D3AAA99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5EAF9568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1103B138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55B25D2D" w14:textId="77777777" w:rsidR="004E7B52" w:rsidRPr="00633D30" w:rsidRDefault="004E7B52" w:rsidP="004E7B52">
      <w:pPr>
        <w:rPr>
          <w:rFonts w:cs="Times New Roman"/>
          <w:b/>
          <w:szCs w:val="24"/>
        </w:rPr>
      </w:pPr>
      <w:r w:rsidRPr="00633D30">
        <w:rPr>
          <w:rFonts w:cs="Times New Roman"/>
          <w:b/>
          <w:szCs w:val="24"/>
        </w:rPr>
        <w:t xml:space="preserve">Supplementary Figure 2. </w:t>
      </w:r>
      <w:r>
        <w:rPr>
          <w:rFonts w:cs="Times New Roman"/>
          <w:szCs w:val="24"/>
        </w:rPr>
        <w:t>Statistical analysi</w:t>
      </w:r>
      <w:r w:rsidRPr="00633D30">
        <w:rPr>
          <w:rFonts w:cs="Times New Roman"/>
          <w:szCs w:val="24"/>
        </w:rPr>
        <w:t>s of observed Vs predicted rankings for 22 gRNAs targeting genes in various plant species.</w:t>
      </w:r>
    </w:p>
    <w:p w14:paraId="36AD6B27" w14:textId="77777777" w:rsidR="004E7B52" w:rsidRPr="00633D30" w:rsidRDefault="004E7B52" w:rsidP="004E7B52">
      <w:pPr>
        <w:pStyle w:val="ListParagraph"/>
        <w:numPr>
          <w:ilvl w:val="0"/>
          <w:numId w:val="2"/>
        </w:numPr>
        <w:spacing w:before="0" w:after="160" w:line="259" w:lineRule="auto"/>
      </w:pPr>
      <w:r w:rsidRPr="00633D30">
        <w:t>An observed variable (real data, denote as ‘y’);</w:t>
      </w:r>
    </w:p>
    <w:p w14:paraId="35F48EE9" w14:textId="77777777" w:rsidR="004E7B52" w:rsidRPr="00633D30" w:rsidRDefault="004E7B52" w:rsidP="004E7B52">
      <w:pPr>
        <w:pStyle w:val="ListParagraph"/>
        <w:numPr>
          <w:ilvl w:val="0"/>
          <w:numId w:val="2"/>
        </w:numPr>
        <w:spacing w:before="0" w:after="160" w:line="259" w:lineRule="auto"/>
      </w:pPr>
      <w:r w:rsidRPr="00633D30">
        <w:t>9 predictor variables (from algorithms, denote as x1, x2, ..., x9) (CRISPRko, WU-CRISPR, CRISPOR-D, CRISPOR-M, Benchling, CCTop, sgRNA scorer 2.0, CRISPR-P, Cas-Designer)</w:t>
      </w:r>
    </w:p>
    <w:p w14:paraId="021B4F06" w14:textId="77777777" w:rsidR="004E7B52" w:rsidRPr="00633D30" w:rsidRDefault="004E7B52" w:rsidP="004E7B52">
      <w:pPr>
        <w:pStyle w:val="ListParagraph"/>
        <w:numPr>
          <w:ilvl w:val="0"/>
          <w:numId w:val="3"/>
        </w:numPr>
        <w:spacing w:before="0" w:after="160" w:line="259" w:lineRule="auto"/>
      </w:pPr>
      <w:r w:rsidRPr="00633D30">
        <w:rPr>
          <w:b/>
        </w:rPr>
        <w:t>Assume linear model appropriate (normally distributed errors)</w:t>
      </w:r>
    </w:p>
    <w:p w14:paraId="6CB34C81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noProof/>
          <w:szCs w:val="24"/>
          <w:lang w:val="en-AU" w:eastAsia="en-AU"/>
        </w:rPr>
        <w:drawing>
          <wp:inline distT="0" distB="0" distL="0" distR="0" wp14:anchorId="11E42893" wp14:editId="78F54C51">
            <wp:extent cx="5730240" cy="3696677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t="6756" b="1929"/>
                    <a:stretch/>
                  </pic:blipFill>
                  <pic:spPr bwMode="auto">
                    <a:xfrm>
                      <a:off x="0" y="0"/>
                      <a:ext cx="5731510" cy="3697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ADAF7" w14:textId="77777777" w:rsidR="004E7B52" w:rsidRDefault="004E7B52" w:rsidP="004E7B52">
      <w:pPr>
        <w:rPr>
          <w:rFonts w:cs="Times New Roman"/>
          <w:szCs w:val="24"/>
        </w:rPr>
      </w:pPr>
    </w:p>
    <w:p w14:paraId="2AFF0814" w14:textId="77777777" w:rsidR="004E7B52" w:rsidRDefault="004E7B52" w:rsidP="004E7B52">
      <w:pPr>
        <w:rPr>
          <w:rFonts w:cs="Times New Roman"/>
          <w:szCs w:val="24"/>
        </w:rPr>
      </w:pPr>
    </w:p>
    <w:p w14:paraId="14E5B2A5" w14:textId="77777777" w:rsidR="004E7B52" w:rsidRDefault="004E7B52" w:rsidP="004E7B52">
      <w:pPr>
        <w:rPr>
          <w:rFonts w:cs="Times New Roman"/>
          <w:szCs w:val="24"/>
        </w:rPr>
      </w:pPr>
    </w:p>
    <w:p w14:paraId="4B033371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Summary of results for each regression model</w:t>
      </w:r>
    </w:p>
    <w:tbl>
      <w:tblPr>
        <w:tblW w:w="6119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1134"/>
        <w:gridCol w:w="1175"/>
        <w:gridCol w:w="1134"/>
        <w:gridCol w:w="1134"/>
      </w:tblGrid>
      <w:tr w:rsidR="004E7B52" w:rsidRPr="00633D30" w14:paraId="410EFB76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4D9452D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FA1FF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Estimate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A367486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Std. Err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11E0E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t-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AF612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Pr(&gt;|t|)</w:t>
            </w:r>
          </w:p>
        </w:tc>
      </w:tr>
      <w:tr w:rsidR="004E7B52" w:rsidRPr="00633D30" w14:paraId="2295C240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6D1BF7F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AC5EF9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13907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AC46FC4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2942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008EF7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4726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796E9F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641571</w:t>
            </w:r>
          </w:p>
        </w:tc>
      </w:tr>
      <w:tr w:rsidR="004E7B52" w:rsidRPr="00633D30" w14:paraId="7C862174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649C7B9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FE012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27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FC3E08A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48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9EB58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5556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6674F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584584</w:t>
            </w:r>
          </w:p>
        </w:tc>
      </w:tr>
      <w:tr w:rsidR="004E7B52" w:rsidRPr="00633D30" w14:paraId="1405FC4C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0BE6497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5BBA9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99D352F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0E3067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63C193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E7B52" w:rsidRPr="00633D30" w14:paraId="7D15B848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4ACA58F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83066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628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8457D8B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6287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EDF1B8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999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F10D5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335892</w:t>
            </w:r>
          </w:p>
        </w:tc>
      </w:tr>
      <w:tr w:rsidR="004E7B52" w:rsidRPr="00633D30" w14:paraId="64F2497D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54B9A91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5829F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0040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720CE5A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82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91C35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49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BBD1A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630835</w:t>
            </w:r>
          </w:p>
        </w:tc>
      </w:tr>
      <w:tr w:rsidR="004E7B52" w:rsidRPr="00633D30" w14:paraId="287891B8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DFA2AD9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4A8E50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44277D7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FC58B5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E3FD48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E7B52" w:rsidRPr="00633D30" w14:paraId="3F04B0C5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47AFC29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89333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16710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8A3F15B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377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F0434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443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1180E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66324</w:t>
            </w:r>
          </w:p>
        </w:tc>
      </w:tr>
      <w:tr w:rsidR="004E7B52" w:rsidRPr="00633D30" w14:paraId="479BD570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1FE4DAF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6FD6E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265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5652A0C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6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AD3F9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4318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2A11F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671265</w:t>
            </w:r>
          </w:p>
        </w:tc>
      </w:tr>
      <w:tr w:rsidR="004E7B52" w:rsidRPr="00633D30" w14:paraId="02955709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05805D9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53FB6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4C9CF7A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97B85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74956D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E7B52" w:rsidRPr="00633D30" w14:paraId="0B991F07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6389EFB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7CB31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29329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87AF6A3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204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48AE7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1.4349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1A8E5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169445</w:t>
            </w:r>
          </w:p>
        </w:tc>
      </w:tr>
      <w:tr w:rsidR="004E7B52" w:rsidRPr="00633D30" w14:paraId="4BC31ADC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C480E1D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21559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0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F09D49E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45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E90B4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1768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24B64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861705</w:t>
            </w:r>
          </w:p>
        </w:tc>
      </w:tr>
      <w:tr w:rsidR="004E7B52" w:rsidRPr="00633D30" w14:paraId="6093152F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6EA5A78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9D5A54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A9F0CDA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CD3D9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7FEB5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E7B52" w:rsidRPr="00633D30" w14:paraId="2483D174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5A08518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E9519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13615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24AE6CF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333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53718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408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9F476C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687848</w:t>
            </w:r>
          </w:p>
        </w:tc>
      </w:tr>
      <w:tr w:rsidR="004E7B52" w:rsidRPr="00633D30" w14:paraId="5DA38919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0071319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49C9E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300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6A94106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54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06509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553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0ECA6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587082</w:t>
            </w:r>
          </w:p>
        </w:tc>
      </w:tr>
      <w:tr w:rsidR="004E7B52" w:rsidRPr="00633D30" w14:paraId="218288F0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5CF7A64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74743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D95B5A0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657E43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9A096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E7B52" w:rsidRPr="00633D30" w14:paraId="5388DF05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7CC2EFD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3648B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57924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1A51105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4508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AD591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1.284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FF2F8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213561</w:t>
            </w:r>
          </w:p>
        </w:tc>
      </w:tr>
      <w:tr w:rsidR="004E7B52" w:rsidRPr="00633D30" w14:paraId="67D47FBD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4E0B53B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58048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0041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16740EB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66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24D76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62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29CC1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538969</w:t>
            </w:r>
          </w:p>
        </w:tc>
      </w:tr>
      <w:tr w:rsidR="004E7B52" w:rsidRPr="00633D30" w14:paraId="06D6857F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E355784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6B4556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14FBAAE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94ECC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0BAAD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E7B52" w:rsidRPr="00633D30" w14:paraId="1D1FD0B5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ECC1C58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8598D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31698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9403A2E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579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4ED3F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5.4695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E715D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2.36E-05</w:t>
            </w:r>
          </w:p>
        </w:tc>
      </w:tr>
      <w:tr w:rsidR="004E7B52" w:rsidRPr="00633D30" w14:paraId="56501B8F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8967403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D8322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0935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8CCACB5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95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A713F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9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76164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336536</w:t>
            </w:r>
          </w:p>
        </w:tc>
      </w:tr>
      <w:tr w:rsidR="004E7B52" w:rsidRPr="00633D30" w14:paraId="3BA2E8BF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A3E1BCF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DAC64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68B4A26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87B22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88D56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E7B52" w:rsidRPr="00633D30" w14:paraId="6A75D501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3C7AC51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AA3D3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32405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4DBADFE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929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EC909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3.4875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6316FD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2321</w:t>
            </w:r>
          </w:p>
        </w:tc>
      </w:tr>
      <w:tr w:rsidR="004E7B52" w:rsidRPr="00633D30" w14:paraId="7753DBB0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579732F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4BA86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0009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AB48875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29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E3F248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33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D27EB7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743971</w:t>
            </w:r>
          </w:p>
        </w:tc>
      </w:tr>
      <w:tr w:rsidR="004E7B52" w:rsidRPr="00633D30" w14:paraId="5AAD6F40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71FEB64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6504A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7931579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ABC70E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0046EB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E7B52" w:rsidRPr="00633D30" w14:paraId="34EA739F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A91C7D6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C318F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015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9F62C77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508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14B231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-0.030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4B6ED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975739</w:t>
            </w:r>
          </w:p>
        </w:tc>
      </w:tr>
      <w:tr w:rsidR="004E7B52" w:rsidRPr="00633D30" w14:paraId="211CD18A" w14:textId="77777777" w:rsidTr="00ED1CB2">
        <w:trPr>
          <w:trHeight w:val="288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1626637" w14:textId="77777777" w:rsidR="004E7B52" w:rsidRPr="00633D30" w:rsidRDefault="004E7B52" w:rsidP="00ED1CB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X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82272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50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84E60C9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0073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3ABAD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6865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DEF94" w14:textId="77777777" w:rsidR="004E7B52" w:rsidRPr="00633D30" w:rsidRDefault="004E7B52" w:rsidP="00ED1CB2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szCs w:val="24"/>
                <w:lang w:eastAsia="en-AU"/>
              </w:rPr>
              <w:t>0.502221</w:t>
            </w:r>
          </w:p>
        </w:tc>
      </w:tr>
    </w:tbl>
    <w:p w14:paraId="699F6DA0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243D92CE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There is no evidence against there being no linear relationship between these variables. That is, there was no evidence against beta1 (slope) equaling 0.</w:t>
      </w:r>
    </w:p>
    <w:p w14:paraId="6935B017" w14:textId="77777777" w:rsidR="004E7B52" w:rsidRPr="00633D30" w:rsidRDefault="004E7B52" w:rsidP="004E7B52">
      <w:pPr>
        <w:rPr>
          <w:rFonts w:cs="Times New Roman"/>
          <w:b/>
          <w:szCs w:val="24"/>
        </w:rPr>
      </w:pPr>
      <w:r w:rsidRPr="00633D30">
        <w:rPr>
          <w:rFonts w:cs="Times New Roman"/>
          <w:b/>
          <w:szCs w:val="24"/>
        </w:rPr>
        <w:br w:type="page"/>
      </w:r>
    </w:p>
    <w:p w14:paraId="4BB15898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b/>
          <w:szCs w:val="24"/>
        </w:rPr>
        <w:lastRenderedPageBreak/>
        <w:t>Supplementary Table 1.</w:t>
      </w:r>
      <w:r w:rsidRPr="00633D30">
        <w:rPr>
          <w:rFonts w:cs="Times New Roman"/>
          <w:szCs w:val="24"/>
        </w:rPr>
        <w:t xml:space="preserve"> List of DNA oligos used for assembly of gRNAs corresponding to various targeted genes in this study.</w:t>
      </w:r>
    </w:p>
    <w:tbl>
      <w:tblPr>
        <w:tblpPr w:leftFromText="180" w:rightFromText="180" w:vertAnchor="text" w:horzAnchor="margin" w:tblpY="209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8"/>
        <w:gridCol w:w="2296"/>
        <w:gridCol w:w="4433"/>
        <w:gridCol w:w="4314"/>
      </w:tblGrid>
      <w:tr w:rsidR="004E7B52" w:rsidRPr="00633D30" w14:paraId="640674D5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08AD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24"/>
                <w:lang w:eastAsia="en-AU"/>
              </w:rPr>
              <w:t>St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A7EB1" w14:textId="77777777" w:rsidR="004E7B52" w:rsidRPr="00633D30" w:rsidRDefault="004E7B52" w:rsidP="00ED1CB2">
            <w:pPr>
              <w:spacing w:after="0"/>
              <w:jc w:val="center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24"/>
                <w:lang w:eastAsia="en-AU"/>
              </w:rPr>
              <w:t>gRNA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B356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24"/>
                <w:lang w:eastAsia="en-AU"/>
              </w:rPr>
              <w:t>Oligo Se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9D6A5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24"/>
                <w:lang w:eastAsia="en-AU"/>
              </w:rPr>
              <w:t>Oligo Anti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24"/>
                <w:lang w:eastAsia="en-AU"/>
              </w:rPr>
              <w:t>s</w:t>
            </w: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24"/>
                <w:lang w:eastAsia="en-AU"/>
              </w:rPr>
              <w:t>ense</w:t>
            </w:r>
          </w:p>
        </w:tc>
      </w:tr>
      <w:tr w:rsidR="004E7B52" w:rsidRPr="00633D30" w14:paraId="2932F66A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D03AA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eneric AtU3-BsaI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28D5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36054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TACTCGATCAGGTCTCAGGTCAACAAA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4216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/a</w:t>
            </w:r>
          </w:p>
        </w:tc>
      </w:tr>
      <w:tr w:rsidR="004E7B52" w:rsidRPr="00633D30" w14:paraId="527BE926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24139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eneric OsU3-BsaI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0E5A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46B79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TACTCGATCAGGTCTCATGGCAACAAA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FE151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/a</w:t>
            </w:r>
          </w:p>
        </w:tc>
      </w:tr>
      <w:tr w:rsidR="004E7B52" w:rsidRPr="00633D30" w14:paraId="6751FEB6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AC2FE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eneric gRNA-BsaI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B63CE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4B6C8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8EF4C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CATGACTATGGTCTCTGTAGTAAAAAAAAAAGCAC</w:t>
            </w:r>
          </w:p>
        </w:tc>
      </w:tr>
      <w:tr w:rsidR="004E7B52" w:rsidRPr="00633D30" w14:paraId="4655107D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A58CB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1356D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GGCACACTGGTAATCG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F654B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GGTAATCGAC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1C9A3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ACCAGTGTGCCATGCACCAGCCGGGAATC</w:t>
            </w:r>
          </w:p>
        </w:tc>
      </w:tr>
      <w:tr w:rsidR="004E7B52" w:rsidRPr="00633D30" w14:paraId="17958718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66637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021D0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CACCGCTCAGGACAATC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205EC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GGACAATCCTT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DFB0F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TCCTGAGCGGTGTGCACCAGCCGGGAATC</w:t>
            </w:r>
          </w:p>
        </w:tc>
      </w:tr>
      <w:tr w:rsidR="004E7B52" w:rsidRPr="00633D30" w14:paraId="0160A7E8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6C6B8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64E7C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AAGTGATGATCATCCA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1D058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GATCATCCAC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68E68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ATCATCACTTTATGCACCAGCCGGGAATC</w:t>
            </w:r>
          </w:p>
        </w:tc>
      </w:tr>
      <w:tr w:rsidR="004E7B52" w:rsidRPr="00633D30" w14:paraId="7C2BEE1F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16211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0100FF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TGTCCTGAGCGGTGA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90032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GAGCGGTGAAA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D5410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GCTCAGGACAATTGCACCAGCCGGGAATC</w:t>
            </w:r>
          </w:p>
        </w:tc>
      </w:tr>
      <w:tr w:rsidR="004E7B52" w:rsidRPr="00633D30" w14:paraId="5C899181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5B19E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FD18C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ACCAAGTCCTTGAACAG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AC085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CCTTGAACAGG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C8FC7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AAGGACTTGGTCTGCACCAGCCGGGAATC</w:t>
            </w:r>
          </w:p>
        </w:tc>
      </w:tr>
      <w:tr w:rsidR="004E7B52" w:rsidRPr="00633D30" w14:paraId="44F86B65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9FF7E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F5297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ATGGTTACTCGGAACAG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43781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CTCGGAACAGC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62F25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CGAGTAACCATCTGCACCAGCCGGGAATC</w:t>
            </w:r>
          </w:p>
        </w:tc>
      </w:tr>
      <w:tr w:rsidR="004E7B52" w:rsidRPr="00633D30" w14:paraId="641222FD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3CE679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626F3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CAGTTTGTTTCAGAATC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50B6B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TCAGAATCTC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7D82D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TGAAACAAACTGTGCACCAGCCGGGAATC</w:t>
            </w:r>
          </w:p>
        </w:tc>
      </w:tr>
      <w:tr w:rsidR="004E7B52" w:rsidRPr="00633D30" w14:paraId="70131187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D5216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6FFA1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ACACGGCGATGCCTTC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D9ED4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GATGCCTTCAT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702A49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CATCGCCGTGTTTGCACCAGCCGGGAATC</w:t>
            </w:r>
          </w:p>
        </w:tc>
      </w:tr>
      <w:tr w:rsidR="004E7B52" w:rsidRPr="00633D30" w14:paraId="65764EEC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944E2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87B7A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GTCCGTAACTCCGATCC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9CD74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CTCCGATCCA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FAE02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GAGTTACGGACATGCACCAGCCGGGAATC</w:t>
            </w:r>
          </w:p>
        </w:tc>
      </w:tr>
      <w:tr w:rsidR="004E7B52" w:rsidRPr="00633D30" w14:paraId="2D0293CB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BE9F4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anoLuc gRNA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F0738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CACACTGGTAATCG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8DDA7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CTGGTAATCGAC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03C75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CCAGTGTGCCATTGCACCAGCCGGGAATC</w:t>
            </w:r>
          </w:p>
        </w:tc>
      </w:tr>
      <w:tr w:rsidR="004E7B52" w:rsidRPr="00633D30" w14:paraId="310B1505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ECA81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Mir166a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94FE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CAATTGGGGGGAATGAA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7BFB3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GGGAATGAAGCC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60FE5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TCCCCCCAATTGTGCACCAGCCGGGAATC</w:t>
            </w:r>
          </w:p>
        </w:tc>
      </w:tr>
      <w:tr w:rsidR="004E7B52" w:rsidRPr="00633D30" w14:paraId="063694C4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32359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Mir166a target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3D997F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ATCTCGCAGTAAAAACA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36823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GTAAAAACATT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2E531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TACTGCGAGATCTGCACCAGCCGGGAATC</w:t>
            </w:r>
          </w:p>
        </w:tc>
      </w:tr>
      <w:tr w:rsidR="004E7B52" w:rsidRPr="00633D30" w14:paraId="3994D245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5DCE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MaPDS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8382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TCTCTCCCATGAAGTT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FEE67F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CATGAAGTTAA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DD3DB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CATGGGAGAGACTGCACCAGCCGGGAATC</w:t>
            </w:r>
          </w:p>
        </w:tc>
      </w:tr>
      <w:tr w:rsidR="004E7B52" w:rsidRPr="00633D30" w14:paraId="20EC7005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37D8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MaPDS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03836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AGGACAAGAAGCCAAGA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5CF3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GAAGCCAAGAC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7AD93A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CTTCTTGTCCTTTGCACCAGCCGGGAATC</w:t>
            </w:r>
          </w:p>
        </w:tc>
      </w:tr>
      <w:tr w:rsidR="004E7B52" w:rsidRPr="00633D30" w14:paraId="15E2EC78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92438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MaRDR1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34CE4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TTGGAAGACTACATTCG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DB7EB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CTACATTCGA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9A3B5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TAGTCTTCCAAATGCACCAGCCGGGAATC</w:t>
            </w:r>
          </w:p>
        </w:tc>
      </w:tr>
      <w:tr w:rsidR="004E7B52" w:rsidRPr="00633D30" w14:paraId="326EFB9E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96814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MaRDR1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E93CE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CCTGTTTCGCTCCTGCTG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357A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GCTCCTGCTGA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61EF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GAGCGAAACAGGTGCACCAGCCGGGAATC</w:t>
            </w:r>
          </w:p>
        </w:tc>
      </w:tr>
      <w:tr w:rsidR="004E7B52" w:rsidRPr="00633D30" w14:paraId="762E908D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7A90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mGFP5-ER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DD2A9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CTTGTCACTACTTTCTCT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B7DF0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ACTTTCTCTT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34F1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AGTAGTGACAAGTGCACCAGCCGGGAATC</w:t>
            </w:r>
          </w:p>
        </w:tc>
      </w:tr>
      <w:tr w:rsidR="004E7B52" w:rsidRPr="00633D30" w14:paraId="4F27FF16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6C77F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mGFP5-ER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42492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CGCCACAACATCGAAGAC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DD0C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CATCGAAGACG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3E900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GATGTTGTGGCGTGCACCAGCCGGGAATC</w:t>
            </w:r>
          </w:p>
        </w:tc>
      </w:tr>
      <w:tr w:rsidR="004E7B52" w:rsidRPr="00633D30" w14:paraId="4F5564C7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71BEB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FAD2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AE568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ATCACCAACTGTGAAA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39A5E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ACTGTGAAAG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D446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AGTTGGTGATATTGCACCAGCCGGGAATC</w:t>
            </w:r>
          </w:p>
        </w:tc>
      </w:tr>
      <w:tr w:rsidR="004E7B52" w:rsidRPr="00633D30" w14:paraId="55EA0880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805D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FAD2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4603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GGGCACCATCAGAGCAG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B314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TCAGAGCAGA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1D9BA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TGATGGTGCCCTTGCACCAGCCGGGAATC</w:t>
            </w:r>
          </w:p>
        </w:tc>
      </w:tr>
      <w:tr w:rsidR="004E7B52" w:rsidRPr="00633D30" w14:paraId="76514968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54E96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lastRenderedPageBreak/>
              <w:t>NbFAD2 target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89B74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AGGTTGGTACCTTTTC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A045A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ACCTTTTCAA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95C27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GGTACCAACCTCTGCACCAGCCGGGAATC</w:t>
            </w:r>
          </w:p>
        </w:tc>
      </w:tr>
      <w:tr w:rsidR="004E7B52" w:rsidRPr="00633D30" w14:paraId="19FD0DF6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7A0B6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FAD2 target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4223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GTAGCAATATGGGGACG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709F5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ATGGGGACGG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DE23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CATATTGCTACCTGCACCAGCCGGGAATC</w:t>
            </w:r>
          </w:p>
        </w:tc>
      </w:tr>
      <w:tr w:rsidR="004E7B52" w:rsidRPr="00633D30" w14:paraId="34C4278B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D5B0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FAD2 target 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8F78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TGAGCCAGTGTTGGAG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CB86F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GTGTTGGAGTG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C2B4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ACACTGGCTCACTGCACCAGCCGGGAATC</w:t>
            </w:r>
          </w:p>
        </w:tc>
      </w:tr>
      <w:tr w:rsidR="004E7B52" w:rsidRPr="00633D30" w14:paraId="7E598C03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2DCB8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FAD2 target 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E6A1B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CATGTCACTATGACCCT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6938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CTATGACCCTT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604F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ATAGTGACATGCTGCACCAGCCGGGAATC</w:t>
            </w:r>
          </w:p>
        </w:tc>
      </w:tr>
      <w:tr w:rsidR="004E7B52" w:rsidRPr="00633D30" w14:paraId="0F5C2C9A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D3AD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FAD2 target 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A7056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GATTGGCTAAGGGGAG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86015A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AAGGGGAGCTT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EAC7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CTTAGCCAATCCTGCACCAGCCGGGAATC</w:t>
            </w:r>
          </w:p>
        </w:tc>
      </w:tr>
      <w:tr w:rsidR="004E7B52" w:rsidRPr="00633D30" w14:paraId="6590521B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27C6B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RDR1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FF523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CTCATCATCGTTCGA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1EBD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TCGTTCGAAC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C235A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CGATGATGAGATTGCACCAGCCGGGAATC</w:t>
            </w:r>
          </w:p>
        </w:tc>
      </w:tr>
      <w:tr w:rsidR="004E7B52" w:rsidRPr="00633D30" w14:paraId="532C9059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AAFF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RDR1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2CC47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CATCCATGTTCTTATCCA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79ABE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TCTTATCCAC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C55A7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AGAACATGGATGTGCACCAGCCGGGAATC</w:t>
            </w:r>
          </w:p>
        </w:tc>
      </w:tr>
      <w:tr w:rsidR="004E7B52" w:rsidRPr="00633D30" w14:paraId="7508D480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A8F9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RDR1 target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540F0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CATCATTTGCAGTAAG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D0E0E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GCAGTAAGGCC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0A64F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TGCAAATGATGATGCACCAGCCGGGAATC</w:t>
            </w:r>
          </w:p>
        </w:tc>
      </w:tr>
      <w:tr w:rsidR="004E7B52" w:rsidRPr="00633D30" w14:paraId="26E30E58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CD2E5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RDR1 target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783CA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AACATGGATGGGTGATT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B227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TGGGTGATTTT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6F71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CCATCCATGTTCTGCACCAGCCGGGAATC</w:t>
            </w:r>
          </w:p>
        </w:tc>
      </w:tr>
      <w:tr w:rsidR="004E7B52" w:rsidRPr="00633D30" w14:paraId="19107F7A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A14A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RDR1 target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6CD2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AATAGTACAGTTTCTC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8B7C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 TAGGTCTCCAAGTTTCTCTG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8EC46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 ATGGTCTCAACTTTGAGTGTCTGCACCAGCCGGGAATC</w:t>
            </w:r>
          </w:p>
        </w:tc>
      </w:tr>
      <w:tr w:rsidR="004E7B52" w:rsidRPr="00633D30" w14:paraId="6E6E2EFD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F734A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RDR1 target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ACA40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ACACTCAAAGTTTCTC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D1F1F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 TAGGTCTCCACAGTTTCTCC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3FB0CA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 TAGGTCTCACTGTACTATTTATGCACCAGCCGGGAATC</w:t>
            </w:r>
          </w:p>
        </w:tc>
      </w:tr>
      <w:tr w:rsidR="004E7B52" w:rsidRPr="00633D30" w14:paraId="2E235983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D988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RDR2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1F76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TGTCTCGAAATGTGCTG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DA56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 TAGGTCTCCAAATGTGCTGC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E0337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 ATGGTCTCAATTTCGAGACACTGCACCAGCCGGGAATC</w:t>
            </w:r>
          </w:p>
        </w:tc>
      </w:tr>
      <w:tr w:rsidR="004E7B52" w:rsidRPr="00633D30" w14:paraId="06DABA4A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2DC50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bRDR6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CF149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CTTACTTAGAAGTCATCA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F189D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 TAGGTCTCCGAAGTCATCAG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29F0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 TAGGTCTCACTTCTAAGTAAGTGCACCAGCCGGGAATC</w:t>
            </w:r>
          </w:p>
        </w:tc>
      </w:tr>
      <w:tr w:rsidR="004E7B52" w:rsidRPr="00633D30" w14:paraId="170BC248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2962F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tRDR1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C5FBB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CAAGTCTCTTATAGATC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56637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CTTATAGATCC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337B3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TAAGAGACTTGATGCACCAGCCGGGAATC</w:t>
            </w:r>
          </w:p>
        </w:tc>
      </w:tr>
      <w:tr w:rsidR="004E7B52" w:rsidRPr="00633D30" w14:paraId="2DA9576F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905F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NtRDR1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5DAD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GTGTTGTTATGATCCAG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8963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TATGATCCAGT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E6787F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CATAACAACACTTGCACCAGCCGGGAATC</w:t>
            </w:r>
          </w:p>
        </w:tc>
      </w:tr>
      <w:tr w:rsidR="004E7B52" w:rsidRPr="00633D30" w14:paraId="1A9AFDBC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8C191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OsIRO3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AC349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GATAGGCAGAGTAATG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69800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AGAGTAATGGG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0A4B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CTCTGCCTATCCTGCACCAGCCGGGAATC</w:t>
            </w:r>
          </w:p>
        </w:tc>
      </w:tr>
      <w:tr w:rsidR="004E7B52" w:rsidRPr="00633D30" w14:paraId="11B3DE6F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04CA3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OsIRO3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DC32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CAGCCGAGGTACCCAA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C43A4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GGTACCCAACAG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BCB5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TACCTCGGCTGCTGCACCAGCCGGGAATC</w:t>
            </w:r>
          </w:p>
        </w:tc>
      </w:tr>
      <w:tr w:rsidR="004E7B52" w:rsidRPr="00633D30" w14:paraId="760334A9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69137A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OsVIT1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1D104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GGACAGCGCTGAGGAAT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64F4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CTGAGGAATGG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1C4EA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ATCAGCGCTGTCCTGCACCAGCCGGGAATC</w:t>
            </w:r>
          </w:p>
        </w:tc>
      </w:tr>
      <w:tr w:rsidR="004E7B52" w:rsidRPr="00633D30" w14:paraId="0BA4502C" w14:textId="77777777" w:rsidTr="00ED1CB2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083439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OsVIT1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C8603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TACCAGCGGGAGATGA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204BB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TAGGTCTCCGGGAGATGAAAAGTTTTAGAGCTAGAAA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06743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 w:val="16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 w:val="16"/>
                <w:szCs w:val="24"/>
                <w:lang w:eastAsia="en-AU"/>
              </w:rPr>
              <w:t>ATGGTCTCATCCCGCTGGTAATGCACCAGCCGGGAATC</w:t>
            </w:r>
          </w:p>
        </w:tc>
      </w:tr>
    </w:tbl>
    <w:p w14:paraId="39A46FB1" w14:textId="77777777" w:rsidR="004E7B52" w:rsidRPr="00633D30" w:rsidRDefault="004E7B52" w:rsidP="004E7B52">
      <w:pPr>
        <w:rPr>
          <w:rFonts w:cs="Times New Roman"/>
          <w:b/>
          <w:szCs w:val="24"/>
        </w:rPr>
      </w:pPr>
    </w:p>
    <w:p w14:paraId="745DAC9E" w14:textId="77777777" w:rsidR="004E7B52" w:rsidRPr="00633D30" w:rsidRDefault="004E7B52" w:rsidP="004E7B52">
      <w:pPr>
        <w:rPr>
          <w:rFonts w:cs="Times New Roman"/>
          <w:b/>
          <w:szCs w:val="24"/>
        </w:rPr>
      </w:pPr>
    </w:p>
    <w:p w14:paraId="48B42900" w14:textId="77777777" w:rsidR="004E7B52" w:rsidRPr="00633D30" w:rsidRDefault="004E7B52" w:rsidP="004E7B52">
      <w:pPr>
        <w:rPr>
          <w:rFonts w:cs="Times New Roman"/>
          <w:b/>
          <w:szCs w:val="24"/>
        </w:rPr>
      </w:pPr>
    </w:p>
    <w:p w14:paraId="4295CBBA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07B57989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580443E0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36ACD0AD" w14:textId="77777777" w:rsidR="004E7B52" w:rsidRDefault="004E7B52" w:rsidP="004E7B52">
      <w:pPr>
        <w:rPr>
          <w:rFonts w:cs="Times New Roman"/>
          <w:b/>
          <w:szCs w:val="24"/>
        </w:rPr>
      </w:pPr>
    </w:p>
    <w:p w14:paraId="1ECE50B2" w14:textId="77777777" w:rsidR="004E7B52" w:rsidRDefault="004E7B52" w:rsidP="004E7B5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BFA79F4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b/>
          <w:szCs w:val="24"/>
        </w:rPr>
        <w:lastRenderedPageBreak/>
        <w:t>Supplementary Table 2.</w:t>
      </w:r>
      <w:r w:rsidRPr="00633D30">
        <w:rPr>
          <w:rFonts w:cs="Times New Roman"/>
          <w:szCs w:val="24"/>
        </w:rPr>
        <w:t xml:space="preserve"> List of DNA oligos used for amplification of genic regions for Sanger sequencing.</w:t>
      </w:r>
    </w:p>
    <w:tbl>
      <w:tblPr>
        <w:tblpPr w:leftFromText="180" w:rightFromText="180" w:vertAnchor="text" w:horzAnchor="margin" w:tblpY="335"/>
        <w:tblW w:w="115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5084"/>
        <w:gridCol w:w="4991"/>
      </w:tblGrid>
      <w:tr w:rsidR="004E7B52" w:rsidRPr="00633D30" w14:paraId="53FD0E52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575D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55CE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</w:rPr>
              <w:t>Gene specific Se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6976B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</w:rPr>
              <w:t>Gene Specific Anti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</w:rPr>
              <w:t>s</w:t>
            </w:r>
            <w:r w:rsidRPr="00633D3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</w:rPr>
              <w:t>ense</w:t>
            </w:r>
          </w:p>
        </w:tc>
      </w:tr>
      <w:tr w:rsidR="004E7B52" w:rsidRPr="00633D30" w14:paraId="632E4904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1B3B9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>AtMir16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C963C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CATGGCCATAATTTGTTT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066A7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CTATCGGTCCCCAAAGACCT</w:t>
            </w:r>
          </w:p>
        </w:tc>
      </w:tr>
      <w:tr w:rsidR="004E7B52" w:rsidRPr="00633D30" w14:paraId="48A4DE06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B401E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>MaP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B9165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TTTAATTATCGATTGTAGATAG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9BD0C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GAGGGCTG GCACCATGTCTTGGCT</w:t>
            </w:r>
          </w:p>
        </w:tc>
      </w:tr>
      <w:tr w:rsidR="004E7B52" w:rsidRPr="00633D30" w14:paraId="2A8E4CDF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E6587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>MaRD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DC56E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CGTAATACTGGTTCCCTATATG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FE79AA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GTCACCTGCACCCTGTGAAC</w:t>
            </w:r>
          </w:p>
        </w:tc>
      </w:tr>
      <w:tr w:rsidR="004E7B52" w:rsidRPr="00633D30" w14:paraId="4F2316B7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27BFE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>mGFP5-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F915C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GGGCACAAATTTTCTGTCAG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C50A2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CGCAAGACCGGCAACAGGATTC</w:t>
            </w:r>
          </w:p>
        </w:tc>
      </w:tr>
      <w:tr w:rsidR="004E7B52" w:rsidRPr="00633D30" w14:paraId="7648867D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2B4C3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NbFAD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16A1E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ATGGGAGCTGGTGGTAATA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4D29C7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 xml:space="preserve">CGGCCTGGTGGATTGTTCAAG </w:t>
            </w:r>
          </w:p>
        </w:tc>
      </w:tr>
      <w:tr w:rsidR="004E7B52" w:rsidRPr="00633D30" w14:paraId="1C000310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C696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NbFAD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43DE19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CTTGAACAATCCACCAGGC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AC2479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GCCTCCATTGCATTGTAGTGTG</w:t>
            </w:r>
          </w:p>
        </w:tc>
      </w:tr>
      <w:tr w:rsidR="004E7B52" w:rsidRPr="00633D30" w14:paraId="1B6D4385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822CC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NbFAD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FC3EA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GCCTTTAGTGACTACCAG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FBA81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CCACTGGTAGTCACTAAAGGC</w:t>
            </w:r>
          </w:p>
        </w:tc>
      </w:tr>
      <w:tr w:rsidR="004E7B52" w:rsidRPr="00633D30" w14:paraId="1BA43A3E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3F6C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NbRDR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DEB8E8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AAGGGTCGTAGTGACACC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68983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CAACATCATGCCTACCGACACTC</w:t>
            </w:r>
          </w:p>
        </w:tc>
      </w:tr>
      <w:tr w:rsidR="004E7B52" w:rsidRPr="00633D30" w14:paraId="6BE4ACDF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5B223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NbRDR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3C223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ACATGGATGCTTTCCTGG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FAA04E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ACGGCAACTCTACGAGCAAA</w:t>
            </w:r>
          </w:p>
        </w:tc>
      </w:tr>
      <w:tr w:rsidR="004E7B52" w:rsidRPr="00633D30" w14:paraId="15C67581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8CD5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NbRDR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7B476C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TCTTTTCCTGGCGTTCTC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6FBD85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TCGTGCATAAACCTGGCCAT</w:t>
            </w:r>
          </w:p>
        </w:tc>
      </w:tr>
      <w:tr w:rsidR="004E7B52" w:rsidRPr="00633D30" w14:paraId="3B9AE3F6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695C6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NbRDR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FCCAD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CATTCAACGGGGCATGC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FD4709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TCCAACTCTCCAGTTCTCTCGA</w:t>
            </w:r>
          </w:p>
        </w:tc>
      </w:tr>
      <w:tr w:rsidR="004E7B52" w:rsidRPr="00633D30" w14:paraId="0E556BC8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2816FB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NtRDR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066104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AAGCCATTCCGAAGAGTT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C4BB6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szCs w:val="24"/>
                <w:lang w:eastAsia="en-AU"/>
              </w:rPr>
              <w:t>AGTTATTTGGTGCTCCTCGGATC</w:t>
            </w:r>
          </w:p>
        </w:tc>
      </w:tr>
      <w:tr w:rsidR="004E7B52" w:rsidRPr="00633D30" w14:paraId="3602ECAB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148E93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 xml:space="preserve">OsIRO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AEA312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1A5C06">
              <w:rPr>
                <w:rFonts w:eastAsia="Times New Roman" w:cs="Times New Roman"/>
                <w:szCs w:val="24"/>
                <w:lang w:eastAsia="en-AU"/>
              </w:rPr>
              <w:t>ACTAGCAACTGGATTCATCATT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B2EB8A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1A5C06">
              <w:rPr>
                <w:rFonts w:eastAsia="Times New Roman" w:cs="Times New Roman"/>
                <w:szCs w:val="24"/>
                <w:lang w:eastAsia="en-AU"/>
              </w:rPr>
              <w:t>TGTGCTATCATCTATCGTGCTACC</w:t>
            </w:r>
          </w:p>
        </w:tc>
      </w:tr>
      <w:tr w:rsidR="004E7B52" w:rsidRPr="00633D30" w14:paraId="0F00FF08" w14:textId="77777777" w:rsidTr="00ED1CB2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E264D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633D30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</w:rPr>
              <w:t>OsVI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502B11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1A5C06">
              <w:rPr>
                <w:rFonts w:eastAsia="Times New Roman" w:cs="Times New Roman"/>
                <w:szCs w:val="24"/>
                <w:lang w:eastAsia="en-AU"/>
              </w:rPr>
              <w:t>CACTTACCCGCAATTGC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9115E0" w14:textId="77777777" w:rsidR="004E7B52" w:rsidRPr="00633D30" w:rsidRDefault="004E7B52" w:rsidP="00ED1CB2">
            <w:pPr>
              <w:spacing w:after="0"/>
              <w:textAlignment w:val="bottom"/>
              <w:rPr>
                <w:rFonts w:eastAsia="Times New Roman" w:cs="Times New Roman"/>
                <w:szCs w:val="24"/>
                <w:lang w:eastAsia="en-AU"/>
              </w:rPr>
            </w:pPr>
            <w:r w:rsidRPr="001A5C06">
              <w:rPr>
                <w:rFonts w:eastAsia="Times New Roman" w:cs="Times New Roman"/>
                <w:szCs w:val="24"/>
                <w:lang w:eastAsia="en-AU"/>
              </w:rPr>
              <w:t>GCCTTGGCCATTCCATATGC</w:t>
            </w:r>
          </w:p>
        </w:tc>
      </w:tr>
    </w:tbl>
    <w:p w14:paraId="3444826A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434BF24D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539B4CFD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07E557A9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0460A865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0B28CE70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37844474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6842DE98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68625FDB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21045151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3DB05476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30A50A03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467DD215" w14:textId="77777777" w:rsidR="004E7B52" w:rsidRPr="00633D30" w:rsidRDefault="004E7B52" w:rsidP="004E7B52">
      <w:pPr>
        <w:rPr>
          <w:rFonts w:cs="Times New Roman"/>
          <w:szCs w:val="24"/>
        </w:rPr>
      </w:pPr>
    </w:p>
    <w:p w14:paraId="63F143EC" w14:textId="77777777" w:rsidR="004E7B52" w:rsidRDefault="004E7B52" w:rsidP="004E7B52">
      <w:pPr>
        <w:rPr>
          <w:rFonts w:cs="Times New Roman"/>
          <w:b/>
          <w:szCs w:val="24"/>
        </w:rPr>
      </w:pPr>
    </w:p>
    <w:p w14:paraId="39C79BD6" w14:textId="77777777" w:rsidR="004E7B52" w:rsidRDefault="004E7B52" w:rsidP="004E7B5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9B2382F" w14:textId="77777777" w:rsidR="004E7B52" w:rsidRPr="00633D30" w:rsidRDefault="004E7B52" w:rsidP="004E7B52">
      <w:pPr>
        <w:rPr>
          <w:rFonts w:cs="Times New Roman"/>
          <w:b/>
          <w:szCs w:val="24"/>
        </w:rPr>
      </w:pPr>
      <w:r w:rsidRPr="00633D30">
        <w:rPr>
          <w:rFonts w:cs="Times New Roman"/>
          <w:b/>
          <w:szCs w:val="24"/>
        </w:rPr>
        <w:lastRenderedPageBreak/>
        <w:t>Sequences:</w:t>
      </w:r>
    </w:p>
    <w:p w14:paraId="05223BF1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AtU3 promoter</w:t>
      </w:r>
    </w:p>
    <w:p w14:paraId="0D62505D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CTTATGGCTCAGCCTGTGATGGATAACTGAATCAAACAAATGGCGTCTGGGTTTAAGAAGATCTGTTTTGGCTATGTTGGACGAAACAAGTGAACTTTTAGGATCAACTTCCGTTTATATACGGAGCTTATATCGAGCAATAAGATAAGTGGGCTTTTTATGTAATTTAATGGGCTATCGTCCATATATTCACTAATACCCATGCCCAGTACCCATGTATGCGTTTCATATAAGCTCCTAATTTCTCCCACATCGCTCAAATCTAAACAAATCTTGTTGTATATATAACACTGAGGGAGCACCATTGGTC</w:t>
      </w:r>
    </w:p>
    <w:p w14:paraId="0FB1C206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OsU3 promoter</w:t>
      </w:r>
    </w:p>
    <w:p w14:paraId="316D2989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AAGGAATCTTTAAACATACGAACAGATCACTTAAAGTTCTTCTGAAGCAACTTAAAGTTATCAGGCATGCATGGATCTTGGAGGAATCAGATGTGCAGTCAGGGACCATAGCACAAGACAGGCGTCTTCTACTGGTGCTACCAGCAAATGCTGGAAGCCGGGAACACTGGGTACGTTGGAAACCACGTGATGTGAAGAAGTAAGATAAACTGTAGGAGAAAAGCATTTCGTAGTGGGCCATGAAGCCTTTCAGGACATGTATTGCAGTATGGGCCGGCCCATTACGCAATTGGACGACAACAAAGACTAGTATTAGTACCACCTCGGCTATCCACATAGATCAAAGCTGATTTAAAAGAGTTGTGCAGATGATCCGTGGC</w:t>
      </w:r>
    </w:p>
    <w:p w14:paraId="43DF3FF1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NanoLuc ORF</w:t>
      </w:r>
    </w:p>
    <w:p w14:paraId="66A4CBDA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TAA</w:t>
      </w:r>
    </w:p>
    <w:p w14:paraId="5B2D5916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hSpCas9</w:t>
      </w:r>
    </w:p>
    <w:p w14:paraId="75BF9A99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ATGGACAAGAAGTACTCCATTGGGCTCGA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</w:t>
      </w:r>
      <w:r w:rsidRPr="00633D30">
        <w:rPr>
          <w:rFonts w:cs="Times New Roman"/>
          <w:szCs w:val="24"/>
        </w:rPr>
        <w:lastRenderedPageBreak/>
        <w:t>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T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T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C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TTCAGATTTCAGAAAGGACTTTCAGTTTTATAAGGTGAGAGAGATCAACAATTACCACCATGCGCATGATGCCTACCTGAATGCAGTGGTAGGCACTGCACTTATCAAAAAATATCCCAAGCTTGAATCTGAATTTGTTTACGGAGACT</w:t>
      </w:r>
      <w:r w:rsidRPr="00633D30">
        <w:rPr>
          <w:rFonts w:cs="Times New Roman"/>
          <w:szCs w:val="24"/>
        </w:rPr>
        <w:lastRenderedPageBreak/>
        <w:t>ATAAAGTGTACGATGTTAGGAAAATGATCGCAAAGTCTGAGCAGGAAATAGGCAAGGCCACCGCTAAGTACTTCTTTTACAGCAATATTATGAATTTTTTCA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A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AGCAGGGCTGACCCCAAGAAGAAGAGGAAGGTGTGA</w:t>
      </w:r>
    </w:p>
    <w:p w14:paraId="529AD837" w14:textId="77777777" w:rsidR="004E7B52" w:rsidRPr="00633D30" w:rsidRDefault="004E7B52" w:rsidP="004E7B52">
      <w:pPr>
        <w:rPr>
          <w:rFonts w:cs="Times New Roman"/>
          <w:szCs w:val="24"/>
        </w:rPr>
      </w:pPr>
      <w:r w:rsidRPr="00633D30">
        <w:rPr>
          <w:rFonts w:cs="Times New Roman"/>
          <w:szCs w:val="24"/>
        </w:rPr>
        <w:t>hSpCas9B</w:t>
      </w:r>
    </w:p>
    <w:p w14:paraId="1965A0E8" w14:textId="77777777" w:rsidR="004E7B52" w:rsidRPr="00633D30" w:rsidRDefault="004E7B52" w:rsidP="004E7B52">
      <w:pPr>
        <w:rPr>
          <w:rFonts w:cs="Times New Roman"/>
          <w:b/>
          <w:szCs w:val="24"/>
        </w:rPr>
      </w:pPr>
      <w:r w:rsidRPr="00633D30">
        <w:rPr>
          <w:rFonts w:cs="Times New Roman"/>
          <w:szCs w:val="24"/>
        </w:rPr>
        <w:t>ATG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</w:t>
      </w:r>
      <w:r w:rsidRPr="00633D30">
        <w:rPr>
          <w:rFonts w:cs="Times New Roman"/>
          <w:szCs w:val="24"/>
        </w:rPr>
        <w:lastRenderedPageBreak/>
        <w:t>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</w:t>
      </w:r>
      <w:r w:rsidRPr="00633D30">
        <w:rPr>
          <w:rFonts w:cs="Times New Roman"/>
          <w:szCs w:val="24"/>
        </w:rPr>
        <w:lastRenderedPageBreak/>
        <w:t>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TAA</w:t>
      </w:r>
    </w:p>
    <w:p w14:paraId="6ADA9F79" w14:textId="77777777" w:rsidR="004E7B52" w:rsidRPr="00633D30" w:rsidRDefault="004E7B52" w:rsidP="004E7B52">
      <w:pPr>
        <w:spacing w:before="240"/>
        <w:rPr>
          <w:rFonts w:cs="Times New Roman"/>
          <w:szCs w:val="24"/>
        </w:rPr>
      </w:pPr>
    </w:p>
    <w:p w14:paraId="6024D1D4" w14:textId="77777777" w:rsidR="004E7B52" w:rsidRDefault="004E7B52"/>
    <w:sectPr w:rsidR="004E7B52" w:rsidSect="004E7B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3971763"/>
    <w:multiLevelType w:val="hybridMultilevel"/>
    <w:tmpl w:val="74EC26BE"/>
    <w:lvl w:ilvl="0" w:tplc="855EC74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71C13"/>
    <w:multiLevelType w:val="hybridMultilevel"/>
    <w:tmpl w:val="D166BF90"/>
    <w:lvl w:ilvl="0" w:tplc="E47612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B52"/>
    <w:rsid w:val="004E7B52"/>
    <w:rsid w:val="008E2216"/>
    <w:rsid w:val="0091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86E35"/>
  <w15:chartTrackingRefBased/>
  <w15:docId w15:val="{3EEE99A2-8E47-4F35-9993-BF9AC9EA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B5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B52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4E7B5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E7B52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B5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4E7B52"/>
    <w:pPr>
      <w:numPr>
        <w:numId w:val="1"/>
      </w:numPr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eter.waterhouse@qut.edu.a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fatima.naim@curtin.edu.a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onnectqutedu-my.sharepoint.com/personal/naimf_qut_edu_au/Documents/CRISPR/Target%20design/NLUC/NLUC%20reporter%20infiltrations%20and%20reading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M$10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N$12:$N$23</c:f>
                <c:numCache>
                  <c:formatCode>General</c:formatCode>
                  <c:ptCount val="12"/>
                  <c:pt idx="0">
                    <c:v>16217925.610604802</c:v>
                  </c:pt>
                  <c:pt idx="1">
                    <c:v>51873735.593693733</c:v>
                  </c:pt>
                  <c:pt idx="2">
                    <c:v>72800282.355984822</c:v>
                  </c:pt>
                  <c:pt idx="3">
                    <c:v>74558463.265040874</c:v>
                  </c:pt>
                  <c:pt idx="4">
                    <c:v>18850670.486159842</c:v>
                  </c:pt>
                  <c:pt idx="5">
                    <c:v>89885436.848865941</c:v>
                  </c:pt>
                  <c:pt idx="6">
                    <c:v>69262431.696010068</c:v>
                  </c:pt>
                  <c:pt idx="7">
                    <c:v>70732345.242235497</c:v>
                  </c:pt>
                  <c:pt idx="8">
                    <c:v>53140777.542926446</c:v>
                  </c:pt>
                  <c:pt idx="9">
                    <c:v>20368800.743623745</c:v>
                  </c:pt>
                  <c:pt idx="10">
                    <c:v>38603729.694311306</c:v>
                  </c:pt>
                  <c:pt idx="11">
                    <c:v>75317756.501667097</c:v>
                  </c:pt>
                </c:numCache>
              </c:numRef>
            </c:plus>
            <c:minus>
              <c:numRef>
                <c:f>Sheet2!$N$12:$N$23</c:f>
                <c:numCache>
                  <c:formatCode>General</c:formatCode>
                  <c:ptCount val="12"/>
                  <c:pt idx="0">
                    <c:v>16217925.610604802</c:v>
                  </c:pt>
                  <c:pt idx="1">
                    <c:v>51873735.593693733</c:v>
                  </c:pt>
                  <c:pt idx="2">
                    <c:v>72800282.355984822</c:v>
                  </c:pt>
                  <c:pt idx="3">
                    <c:v>74558463.265040874</c:v>
                  </c:pt>
                  <c:pt idx="4">
                    <c:v>18850670.486159842</c:v>
                  </c:pt>
                  <c:pt idx="5">
                    <c:v>89885436.848865941</c:v>
                  </c:pt>
                  <c:pt idx="6">
                    <c:v>69262431.696010068</c:v>
                  </c:pt>
                  <c:pt idx="7">
                    <c:v>70732345.242235497</c:v>
                  </c:pt>
                  <c:pt idx="8">
                    <c:v>53140777.542926446</c:v>
                  </c:pt>
                  <c:pt idx="9">
                    <c:v>20368800.743623745</c:v>
                  </c:pt>
                  <c:pt idx="10">
                    <c:v>38603729.694311306</c:v>
                  </c:pt>
                  <c:pt idx="11">
                    <c:v>75317756.5016670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K$12:$K$23</c:f>
              <c:strCache>
                <c:ptCount val="12"/>
                <c:pt idx="0">
                  <c:v>gRNA 1</c:v>
                </c:pt>
                <c:pt idx="1">
                  <c:v>gRNA 2</c:v>
                </c:pt>
                <c:pt idx="2">
                  <c:v>gRNA 3</c:v>
                </c:pt>
                <c:pt idx="3">
                  <c:v>gRNA 4</c:v>
                </c:pt>
                <c:pt idx="4">
                  <c:v>gRNA 5</c:v>
                </c:pt>
                <c:pt idx="5">
                  <c:v>gRNA 6</c:v>
                </c:pt>
                <c:pt idx="6">
                  <c:v>gRNA 7</c:v>
                </c:pt>
                <c:pt idx="7">
                  <c:v>gRNA 8</c:v>
                </c:pt>
                <c:pt idx="8">
                  <c:v>gRNA 9</c:v>
                </c:pt>
                <c:pt idx="9">
                  <c:v>gRNA 10</c:v>
                </c:pt>
                <c:pt idx="10">
                  <c:v>Control</c:v>
                </c:pt>
                <c:pt idx="11">
                  <c:v>p35S-NLUC</c:v>
                </c:pt>
              </c:strCache>
            </c:strRef>
          </c:cat>
          <c:val>
            <c:numRef>
              <c:f>Sheet2!$M$12:$M$23</c:f>
              <c:numCache>
                <c:formatCode>0.00E+00</c:formatCode>
                <c:ptCount val="12"/>
                <c:pt idx="0">
                  <c:v>277680333.33333331</c:v>
                </c:pt>
                <c:pt idx="1">
                  <c:v>325780333.33333331</c:v>
                </c:pt>
                <c:pt idx="2">
                  <c:v>355680333.33333331</c:v>
                </c:pt>
                <c:pt idx="3">
                  <c:v>394713666.66666669</c:v>
                </c:pt>
                <c:pt idx="4">
                  <c:v>427313666.66666669</c:v>
                </c:pt>
                <c:pt idx="5">
                  <c:v>461680333.33333331</c:v>
                </c:pt>
                <c:pt idx="6">
                  <c:v>467580333.33333331</c:v>
                </c:pt>
                <c:pt idx="7">
                  <c:v>471847010.66666669</c:v>
                </c:pt>
                <c:pt idx="8">
                  <c:v>572113677.33333337</c:v>
                </c:pt>
                <c:pt idx="9">
                  <c:v>643213677.33333337</c:v>
                </c:pt>
                <c:pt idx="10">
                  <c:v>683513666.66666663</c:v>
                </c:pt>
                <c:pt idx="11">
                  <c:v>984113666.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96-4236-8755-772DD57D25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1669232"/>
        <c:axId val="531669560"/>
      </c:barChart>
      <c:catAx>
        <c:axId val="531669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1669560"/>
        <c:crosses val="autoZero"/>
        <c:auto val="1"/>
        <c:lblAlgn val="ctr"/>
        <c:lblOffset val="100"/>
        <c:noMultiLvlLbl val="0"/>
      </c:catAx>
      <c:valAx>
        <c:axId val="531669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1669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753</Words>
  <Characters>1569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Naim</dc:creator>
  <cp:keywords/>
  <dc:description/>
  <cp:lastModifiedBy>Fatima Naim</cp:lastModifiedBy>
  <cp:revision>2</cp:revision>
  <dcterms:created xsi:type="dcterms:W3CDTF">2019-10-24T06:38:00Z</dcterms:created>
  <dcterms:modified xsi:type="dcterms:W3CDTF">2019-12-18T00:25:00Z</dcterms:modified>
</cp:coreProperties>
</file>